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3F9E6" w14:textId="4D7A9651" w:rsidR="003847BF" w:rsidRDefault="001175CC" w:rsidP="00D63DD7">
      <w:pPr>
        <w:adjustRightInd w:val="0"/>
        <w:snapToGrid w:val="0"/>
        <w:spacing w:line="480" w:lineRule="auto"/>
        <w:rPr>
          <w:b/>
          <w:bCs/>
          <w:color w:val="000000"/>
          <w:sz w:val="21"/>
          <w:szCs w:val="21"/>
          <w:highlight w:val="lightGray"/>
        </w:rPr>
      </w:pPr>
      <w:r>
        <w:rPr>
          <w:noProof/>
          <w:color w:val="000000"/>
          <w:sz w:val="21"/>
          <w:szCs w:val="21"/>
        </w:rPr>
        <w:drawing>
          <wp:inline distT="0" distB="0" distL="0" distR="0" wp14:anchorId="28076FB7" wp14:editId="738BA224">
            <wp:extent cx="5753100" cy="501967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2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01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51847" w:rsidRPr="002509F6">
        <w:rPr>
          <w:b/>
          <w:bCs/>
        </w:rPr>
        <w:t>S2 Fig</w:t>
      </w:r>
      <w:r w:rsidR="007172A6">
        <w:rPr>
          <w:b/>
          <w:bCs/>
        </w:rPr>
        <w:t>.</w:t>
      </w:r>
      <w:r w:rsidR="00051847">
        <w:rPr>
          <w:b/>
          <w:bCs/>
        </w:rPr>
        <w:t xml:space="preserve"> </w:t>
      </w:r>
      <w:r w:rsidR="003847BF" w:rsidRPr="00051847">
        <w:rPr>
          <w:b/>
          <w:bCs/>
          <w:color w:val="000000"/>
          <w:sz w:val="21"/>
          <w:szCs w:val="21"/>
        </w:rPr>
        <w:t xml:space="preserve">Alignment of </w:t>
      </w:r>
      <w:r w:rsidR="00F2675C" w:rsidRPr="00051847">
        <w:rPr>
          <w:b/>
          <w:bCs/>
          <w:color w:val="000000"/>
          <w:sz w:val="21"/>
          <w:szCs w:val="21"/>
        </w:rPr>
        <w:t>partial</w:t>
      </w:r>
      <w:r w:rsidR="00F2675C" w:rsidRPr="00304F7C">
        <w:rPr>
          <w:b/>
          <w:bCs/>
          <w:color w:val="000000"/>
          <w:sz w:val="21"/>
          <w:szCs w:val="21"/>
        </w:rPr>
        <w:t xml:space="preserve"> </w:t>
      </w:r>
      <w:r w:rsidR="00051847" w:rsidRPr="00304F7C">
        <w:rPr>
          <w:b/>
          <w:bCs/>
        </w:rPr>
        <w:t>5′-</w:t>
      </w:r>
      <w:r w:rsidR="003847BF" w:rsidRPr="00051847">
        <w:rPr>
          <w:b/>
          <w:bCs/>
          <w:color w:val="000000"/>
          <w:sz w:val="21"/>
          <w:szCs w:val="21"/>
        </w:rPr>
        <w:t xml:space="preserve">LTR between </w:t>
      </w:r>
      <w:r w:rsidR="003847BF" w:rsidRPr="00051847">
        <w:rPr>
          <w:b/>
          <w:bCs/>
          <w:i/>
          <w:iCs/>
          <w:color w:val="000000"/>
          <w:sz w:val="21"/>
          <w:szCs w:val="21"/>
        </w:rPr>
        <w:t>Gret1</w:t>
      </w:r>
      <w:r w:rsidR="003847BF" w:rsidRPr="00051847">
        <w:rPr>
          <w:b/>
          <w:bCs/>
          <w:color w:val="000000"/>
          <w:sz w:val="21"/>
          <w:szCs w:val="21"/>
        </w:rPr>
        <w:t xml:space="preserve"> on chromosome 2 and </w:t>
      </w:r>
      <w:r w:rsidR="003847BF" w:rsidRPr="00051847">
        <w:rPr>
          <w:b/>
          <w:bCs/>
          <w:i/>
          <w:iCs/>
          <w:color w:val="000000"/>
          <w:sz w:val="21"/>
          <w:szCs w:val="21"/>
        </w:rPr>
        <w:t>Gret1</w:t>
      </w:r>
      <w:r w:rsidR="003847BF" w:rsidRPr="00051847">
        <w:rPr>
          <w:b/>
          <w:bCs/>
          <w:color w:val="000000"/>
          <w:sz w:val="21"/>
          <w:szCs w:val="21"/>
        </w:rPr>
        <w:t>-like sequence.</w:t>
      </w:r>
    </w:p>
    <w:p w14:paraId="595D775F" w14:textId="3B9F0131" w:rsidR="00B81616" w:rsidRDefault="003847BF" w:rsidP="00D63DD7">
      <w:pPr>
        <w:adjustRightInd w:val="0"/>
        <w:snapToGrid w:val="0"/>
        <w:spacing w:line="480" w:lineRule="auto"/>
        <w:rPr>
          <w:color w:val="000000"/>
          <w:sz w:val="21"/>
          <w:szCs w:val="21"/>
        </w:rPr>
      </w:pPr>
      <w:r w:rsidRPr="008C0FF4">
        <w:rPr>
          <w:color w:val="000000"/>
          <w:sz w:val="21"/>
          <w:szCs w:val="21"/>
        </w:rPr>
        <w:t xml:space="preserve">Upper row, </w:t>
      </w:r>
      <w:r w:rsidR="00051847" w:rsidRPr="008C0FF4">
        <w:rPr>
          <w:sz w:val="21"/>
          <w:szCs w:val="21"/>
        </w:rPr>
        <w:t>5′-</w:t>
      </w:r>
      <w:r w:rsidRPr="008C0FF4">
        <w:rPr>
          <w:color w:val="000000"/>
          <w:sz w:val="21"/>
          <w:szCs w:val="21"/>
        </w:rPr>
        <w:t xml:space="preserve">LTR sequence of </w:t>
      </w:r>
      <w:r w:rsidRPr="008C0FF4">
        <w:rPr>
          <w:i/>
          <w:iCs/>
          <w:color w:val="000000"/>
          <w:sz w:val="21"/>
          <w:szCs w:val="21"/>
        </w:rPr>
        <w:t>Gret1</w:t>
      </w:r>
      <w:r w:rsidRPr="008C0FF4">
        <w:rPr>
          <w:color w:val="000000"/>
          <w:sz w:val="21"/>
          <w:szCs w:val="21"/>
        </w:rPr>
        <w:t xml:space="preserve">; Lower row, </w:t>
      </w:r>
      <w:r w:rsidR="00051847" w:rsidRPr="008C0FF4">
        <w:rPr>
          <w:sz w:val="21"/>
          <w:szCs w:val="21"/>
        </w:rPr>
        <w:t>5′-</w:t>
      </w:r>
      <w:r w:rsidRPr="008C0FF4">
        <w:rPr>
          <w:color w:val="000000"/>
          <w:sz w:val="21"/>
          <w:szCs w:val="21"/>
        </w:rPr>
        <w:t xml:space="preserve">LTR sequence of </w:t>
      </w:r>
      <w:r w:rsidRPr="008C0FF4">
        <w:rPr>
          <w:i/>
          <w:iCs/>
          <w:color w:val="000000"/>
          <w:sz w:val="21"/>
          <w:szCs w:val="21"/>
        </w:rPr>
        <w:t>Gret1</w:t>
      </w:r>
      <w:r w:rsidRPr="008C0FF4">
        <w:rPr>
          <w:color w:val="000000"/>
          <w:sz w:val="21"/>
          <w:szCs w:val="21"/>
        </w:rPr>
        <w:t xml:space="preserve">-like sequence. </w:t>
      </w:r>
      <w:r w:rsidR="00051847" w:rsidRPr="008C0FF4">
        <w:rPr>
          <w:rFonts w:hint="eastAsia"/>
          <w:color w:val="000000"/>
          <w:sz w:val="21"/>
          <w:szCs w:val="21"/>
        </w:rPr>
        <w:t>B</w:t>
      </w:r>
      <w:r w:rsidRPr="008C0FF4">
        <w:rPr>
          <w:color w:val="000000"/>
          <w:sz w:val="21"/>
          <w:szCs w:val="21"/>
        </w:rPr>
        <w:t>lue box</w:t>
      </w:r>
      <w:r w:rsidR="002E165E">
        <w:rPr>
          <w:color w:val="000000"/>
          <w:sz w:val="21"/>
          <w:szCs w:val="21"/>
        </w:rPr>
        <w:t xml:space="preserve">, </w:t>
      </w:r>
      <w:r w:rsidRPr="008C0FF4">
        <w:rPr>
          <w:color w:val="000000"/>
          <w:sz w:val="21"/>
          <w:szCs w:val="21"/>
        </w:rPr>
        <w:t>Gret#4 target sequences</w:t>
      </w:r>
      <w:r w:rsidR="002E165E">
        <w:rPr>
          <w:color w:val="000000"/>
          <w:sz w:val="21"/>
          <w:szCs w:val="21"/>
        </w:rPr>
        <w:t xml:space="preserve">; </w:t>
      </w:r>
      <w:r w:rsidR="00051847" w:rsidRPr="008C0FF4">
        <w:rPr>
          <w:color w:val="000000"/>
          <w:sz w:val="21"/>
          <w:szCs w:val="21"/>
        </w:rPr>
        <w:t xml:space="preserve">Red </w:t>
      </w:r>
      <w:r w:rsidR="00EB25E7" w:rsidRPr="008C0FF4">
        <w:rPr>
          <w:color w:val="000000"/>
          <w:sz w:val="21"/>
          <w:szCs w:val="21"/>
        </w:rPr>
        <w:t>square</w:t>
      </w:r>
      <w:r w:rsidR="002E165E">
        <w:rPr>
          <w:color w:val="000000"/>
          <w:sz w:val="21"/>
          <w:szCs w:val="21"/>
        </w:rPr>
        <w:t>,</w:t>
      </w:r>
      <w:r w:rsidR="00EB25E7" w:rsidRPr="008C0FF4">
        <w:rPr>
          <w:color w:val="000000"/>
          <w:sz w:val="21"/>
          <w:szCs w:val="21"/>
        </w:rPr>
        <w:t xml:space="preserve"> the lack of a matching nucleotide base</w:t>
      </w:r>
      <w:r w:rsidR="002E165E">
        <w:rPr>
          <w:color w:val="000000"/>
          <w:sz w:val="21"/>
          <w:szCs w:val="21"/>
        </w:rPr>
        <w:t>;</w:t>
      </w:r>
      <w:r w:rsidR="00EB25E7" w:rsidRPr="008C0FF4">
        <w:rPr>
          <w:color w:val="000000"/>
          <w:sz w:val="21"/>
          <w:szCs w:val="21"/>
        </w:rPr>
        <w:t xml:space="preserve"> #</w:t>
      </w:r>
      <w:r w:rsidR="002E165E">
        <w:rPr>
          <w:color w:val="000000"/>
          <w:sz w:val="21"/>
          <w:szCs w:val="21"/>
        </w:rPr>
        <w:t>,</w:t>
      </w:r>
      <w:r w:rsidR="00EB25E7" w:rsidRPr="008C0FF4">
        <w:rPr>
          <w:color w:val="000000"/>
          <w:sz w:val="21"/>
          <w:szCs w:val="21"/>
        </w:rPr>
        <w:t xml:space="preserve"> single nucleotide mismatch</w:t>
      </w:r>
      <w:r w:rsidR="002E165E">
        <w:rPr>
          <w:color w:val="000000"/>
          <w:sz w:val="21"/>
          <w:szCs w:val="21"/>
        </w:rPr>
        <w:t>;</w:t>
      </w:r>
      <w:r w:rsidR="002E165E">
        <w:rPr>
          <w:rFonts w:hint="eastAsia"/>
          <w:color w:val="000000"/>
          <w:sz w:val="21"/>
          <w:szCs w:val="21"/>
        </w:rPr>
        <w:t xml:space="preserve"> </w:t>
      </w:r>
      <w:r w:rsidR="00381059" w:rsidRPr="008C0FF4">
        <w:rPr>
          <w:color w:val="000000"/>
          <w:sz w:val="21"/>
          <w:szCs w:val="21"/>
        </w:rPr>
        <w:t>*</w:t>
      </w:r>
      <w:r w:rsidR="002E165E">
        <w:rPr>
          <w:color w:val="000000"/>
          <w:sz w:val="21"/>
          <w:szCs w:val="21"/>
        </w:rPr>
        <w:t>,</w:t>
      </w:r>
      <w:r w:rsidR="00381059" w:rsidRPr="008C0FF4">
        <w:rPr>
          <w:color w:val="000000"/>
          <w:sz w:val="21"/>
          <w:szCs w:val="21"/>
        </w:rPr>
        <w:t xml:space="preserve"> Every 10</w:t>
      </w:r>
      <w:r w:rsidR="00381059" w:rsidRPr="008C0FF4">
        <w:rPr>
          <w:color w:val="000000"/>
          <w:sz w:val="21"/>
          <w:szCs w:val="21"/>
          <w:vertAlign w:val="superscript"/>
        </w:rPr>
        <w:t>th</w:t>
      </w:r>
      <w:r w:rsidR="00381059" w:rsidRPr="008C0FF4">
        <w:rPr>
          <w:color w:val="000000"/>
          <w:sz w:val="21"/>
          <w:szCs w:val="21"/>
        </w:rPr>
        <w:t xml:space="preserve"> base is marked with an asterisk (*).</w:t>
      </w:r>
    </w:p>
    <w:sectPr w:rsidR="00B81616" w:rsidSect="00F35136">
      <w:headerReference w:type="even" r:id="rId9"/>
      <w:headerReference w:type="default" r:id="rId10"/>
      <w:footerReference w:type="even" r:id="rId11"/>
      <w:footerReference w:type="default" r:id="rId12"/>
      <w:pgSz w:w="11906" w:h="16838" w:code="9"/>
      <w:pgMar w:top="1418" w:right="1418" w:bottom="1418" w:left="1418" w:header="851" w:footer="851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143D1" w14:textId="77777777" w:rsidR="00BF3BDB" w:rsidRDefault="00BF3BDB">
      <w:r>
        <w:separator/>
      </w:r>
    </w:p>
  </w:endnote>
  <w:endnote w:type="continuationSeparator" w:id="0">
    <w:p w14:paraId="3FE2D281" w14:textId="77777777" w:rsidR="00BF3BDB" w:rsidRDefault="00BF3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9D654" w14:textId="77777777" w:rsidR="00907668" w:rsidRDefault="00907668">
    <w:pPr>
      <w:pStyle w:val="a8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08A02B10" w14:textId="77777777" w:rsidR="00907668" w:rsidRDefault="00907668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9CEE22" w14:textId="77777777" w:rsidR="00907668" w:rsidRDefault="00907668">
    <w:pPr>
      <w:pStyle w:val="a8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1B37B9">
      <w:rPr>
        <w:rStyle w:val="a6"/>
        <w:noProof/>
      </w:rPr>
      <w:t>12</w:t>
    </w:r>
    <w:r>
      <w:rPr>
        <w:rStyle w:val="a6"/>
      </w:rPr>
      <w:fldChar w:fldCharType="end"/>
    </w:r>
  </w:p>
  <w:p w14:paraId="0D687276" w14:textId="77777777" w:rsidR="00907668" w:rsidRDefault="0090766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339BA" w14:textId="77777777" w:rsidR="00BF3BDB" w:rsidRDefault="00BF3BDB">
      <w:r>
        <w:separator/>
      </w:r>
    </w:p>
  </w:footnote>
  <w:footnote w:type="continuationSeparator" w:id="0">
    <w:p w14:paraId="2C17B040" w14:textId="77777777" w:rsidR="00BF3BDB" w:rsidRDefault="00BF3B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FE4941" w14:textId="77777777" w:rsidR="00907668" w:rsidRDefault="00907668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704CEF7E" w14:textId="77777777" w:rsidR="00907668" w:rsidRDefault="00907668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570A1" w14:textId="77777777" w:rsidR="00907668" w:rsidRDefault="00907668">
    <w:pPr>
      <w:pStyle w:val="a4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1DAE0132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singleLevel"/>
    <w:tmpl w:val="00000000"/>
    <w:lvl w:ilvl="0">
      <w:start w:val="1"/>
      <w:numFmt w:val="bullet"/>
      <w:pStyle w:val="Bulletpoin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2F50654"/>
    <w:multiLevelType w:val="hybridMultilevel"/>
    <w:tmpl w:val="F7B0D0BA"/>
    <w:lvl w:ilvl="0" w:tplc="959E3ED6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7414328"/>
    <w:multiLevelType w:val="hybridMultilevel"/>
    <w:tmpl w:val="65606CCA"/>
    <w:lvl w:ilvl="0" w:tplc="0AFCB6B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9D0060E"/>
    <w:multiLevelType w:val="hybridMultilevel"/>
    <w:tmpl w:val="EE18D358"/>
    <w:lvl w:ilvl="0" w:tplc="04090001">
      <w:start w:val="1"/>
      <w:numFmt w:val="bullet"/>
      <w:lvlText w:val=""/>
      <w:lvlJc w:val="left"/>
      <w:pPr>
        <w:tabs>
          <w:tab w:val="num" w:pos="704"/>
        </w:tabs>
        <w:ind w:left="70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1124"/>
        </w:tabs>
        <w:ind w:left="112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544"/>
        </w:tabs>
        <w:ind w:left="154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64"/>
        </w:tabs>
        <w:ind w:left="196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384"/>
        </w:tabs>
        <w:ind w:left="238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804"/>
        </w:tabs>
        <w:ind w:left="280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24"/>
        </w:tabs>
        <w:ind w:left="322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644"/>
        </w:tabs>
        <w:ind w:left="364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064"/>
        </w:tabs>
        <w:ind w:left="4064" w:hanging="420"/>
      </w:pPr>
      <w:rPr>
        <w:rFonts w:ascii="Wingdings" w:hAnsi="Wingdings" w:hint="default"/>
      </w:rPr>
    </w:lvl>
  </w:abstractNum>
  <w:abstractNum w:abstractNumId="5" w15:restartNumberingAfterBreak="0">
    <w:nsid w:val="1ACA6E0B"/>
    <w:multiLevelType w:val="hybridMultilevel"/>
    <w:tmpl w:val="0176866A"/>
    <w:lvl w:ilvl="0" w:tplc="0FD01968">
      <w:start w:val="1"/>
      <w:numFmt w:val="upperLetter"/>
      <w:lvlText w:val="(%1)"/>
      <w:lvlJc w:val="left"/>
      <w:pPr>
        <w:ind w:left="360" w:hanging="360"/>
      </w:pPr>
      <w:rPr>
        <w:rFonts w:ascii="Times New Roman" w:eastAsia="ＭＳ Ｐ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11F662D"/>
    <w:multiLevelType w:val="hybridMultilevel"/>
    <w:tmpl w:val="B276D27E"/>
    <w:lvl w:ilvl="0" w:tplc="2F72A9E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5B6527B"/>
    <w:multiLevelType w:val="hybridMultilevel"/>
    <w:tmpl w:val="F662BEA2"/>
    <w:lvl w:ilvl="0" w:tplc="FB4C150A">
      <w:start w:val="2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3504F1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FB6A69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1D6641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1BCA73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B3AEFC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616DC3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A04CEF4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3CCBF2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9731196"/>
    <w:multiLevelType w:val="hybridMultilevel"/>
    <w:tmpl w:val="05BA1232"/>
    <w:lvl w:ilvl="0" w:tplc="F67478B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C705008"/>
    <w:multiLevelType w:val="hybridMultilevel"/>
    <w:tmpl w:val="E4B8F698"/>
    <w:lvl w:ilvl="0" w:tplc="20EC444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3379779">
    <w:abstractNumId w:val="4"/>
  </w:num>
  <w:num w:numId="2" w16cid:durableId="227225897">
    <w:abstractNumId w:val="0"/>
  </w:num>
  <w:num w:numId="3" w16cid:durableId="578828280">
    <w:abstractNumId w:val="1"/>
  </w:num>
  <w:num w:numId="4" w16cid:durableId="2033801112">
    <w:abstractNumId w:val="2"/>
  </w:num>
  <w:num w:numId="5" w16cid:durableId="810827520">
    <w:abstractNumId w:val="3"/>
  </w:num>
  <w:num w:numId="6" w16cid:durableId="1755324169">
    <w:abstractNumId w:val="8"/>
  </w:num>
  <w:num w:numId="7" w16cid:durableId="56631296">
    <w:abstractNumId w:val="7"/>
  </w:num>
  <w:num w:numId="8" w16cid:durableId="670255166">
    <w:abstractNumId w:val="5"/>
  </w:num>
  <w:num w:numId="9" w16cid:durableId="40903804">
    <w:abstractNumId w:val="9"/>
  </w:num>
  <w:num w:numId="10" w16cid:durableId="85303468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DCA"/>
    <w:rsid w:val="0000081D"/>
    <w:rsid w:val="00001A22"/>
    <w:rsid w:val="00002317"/>
    <w:rsid w:val="000031DA"/>
    <w:rsid w:val="00010FD2"/>
    <w:rsid w:val="00011855"/>
    <w:rsid w:val="00012BC8"/>
    <w:rsid w:val="000140A9"/>
    <w:rsid w:val="00016212"/>
    <w:rsid w:val="00017BD8"/>
    <w:rsid w:val="00020168"/>
    <w:rsid w:val="00022ECA"/>
    <w:rsid w:val="00023017"/>
    <w:rsid w:val="00023105"/>
    <w:rsid w:val="00025839"/>
    <w:rsid w:val="000259F1"/>
    <w:rsid w:val="00025AE8"/>
    <w:rsid w:val="00026601"/>
    <w:rsid w:val="00041A11"/>
    <w:rsid w:val="0004613B"/>
    <w:rsid w:val="0005080B"/>
    <w:rsid w:val="00051847"/>
    <w:rsid w:val="000547BF"/>
    <w:rsid w:val="00056F08"/>
    <w:rsid w:val="00057D4B"/>
    <w:rsid w:val="0006014A"/>
    <w:rsid w:val="00064FA6"/>
    <w:rsid w:val="00067572"/>
    <w:rsid w:val="000711F3"/>
    <w:rsid w:val="00071FDB"/>
    <w:rsid w:val="00072544"/>
    <w:rsid w:val="00072E5D"/>
    <w:rsid w:val="000745C8"/>
    <w:rsid w:val="000754A6"/>
    <w:rsid w:val="000756C1"/>
    <w:rsid w:val="00080E03"/>
    <w:rsid w:val="00081014"/>
    <w:rsid w:val="00084B58"/>
    <w:rsid w:val="00090BED"/>
    <w:rsid w:val="00091143"/>
    <w:rsid w:val="00091C6B"/>
    <w:rsid w:val="00091D7D"/>
    <w:rsid w:val="00093C28"/>
    <w:rsid w:val="00093DB7"/>
    <w:rsid w:val="0009726D"/>
    <w:rsid w:val="000A3455"/>
    <w:rsid w:val="000A4161"/>
    <w:rsid w:val="000B3955"/>
    <w:rsid w:val="000B563F"/>
    <w:rsid w:val="000B65BA"/>
    <w:rsid w:val="000B6653"/>
    <w:rsid w:val="000C0212"/>
    <w:rsid w:val="000C02D5"/>
    <w:rsid w:val="000C0897"/>
    <w:rsid w:val="000C1AF2"/>
    <w:rsid w:val="000C1C65"/>
    <w:rsid w:val="000C5F29"/>
    <w:rsid w:val="000C6DE0"/>
    <w:rsid w:val="000D08B6"/>
    <w:rsid w:val="000D0A2F"/>
    <w:rsid w:val="000D39E6"/>
    <w:rsid w:val="000D4144"/>
    <w:rsid w:val="000D4FCD"/>
    <w:rsid w:val="000D5A2A"/>
    <w:rsid w:val="000D791C"/>
    <w:rsid w:val="000E09D7"/>
    <w:rsid w:val="000E30BB"/>
    <w:rsid w:val="000E3502"/>
    <w:rsid w:val="000E5122"/>
    <w:rsid w:val="000F04F4"/>
    <w:rsid w:val="000F1D07"/>
    <w:rsid w:val="000F2247"/>
    <w:rsid w:val="000F408C"/>
    <w:rsid w:val="001058C0"/>
    <w:rsid w:val="0010702A"/>
    <w:rsid w:val="00110444"/>
    <w:rsid w:val="00110C21"/>
    <w:rsid w:val="0011501F"/>
    <w:rsid w:val="001168FC"/>
    <w:rsid w:val="001175CC"/>
    <w:rsid w:val="00121319"/>
    <w:rsid w:val="00122468"/>
    <w:rsid w:val="00122493"/>
    <w:rsid w:val="0012499F"/>
    <w:rsid w:val="00127554"/>
    <w:rsid w:val="00127E95"/>
    <w:rsid w:val="00133C20"/>
    <w:rsid w:val="001358E9"/>
    <w:rsid w:val="0013603E"/>
    <w:rsid w:val="00136655"/>
    <w:rsid w:val="0014437A"/>
    <w:rsid w:val="00145EBC"/>
    <w:rsid w:val="00145FD6"/>
    <w:rsid w:val="00146480"/>
    <w:rsid w:val="00150846"/>
    <w:rsid w:val="0015142E"/>
    <w:rsid w:val="00160AE2"/>
    <w:rsid w:val="0016186B"/>
    <w:rsid w:val="00164C46"/>
    <w:rsid w:val="0017352D"/>
    <w:rsid w:val="001738F4"/>
    <w:rsid w:val="00176863"/>
    <w:rsid w:val="00181577"/>
    <w:rsid w:val="00181F25"/>
    <w:rsid w:val="0018274F"/>
    <w:rsid w:val="00182E30"/>
    <w:rsid w:val="001855E9"/>
    <w:rsid w:val="00187A5B"/>
    <w:rsid w:val="0019023A"/>
    <w:rsid w:val="0019055F"/>
    <w:rsid w:val="00191DEE"/>
    <w:rsid w:val="0019651B"/>
    <w:rsid w:val="00197272"/>
    <w:rsid w:val="001A1472"/>
    <w:rsid w:val="001A186C"/>
    <w:rsid w:val="001A2A37"/>
    <w:rsid w:val="001A5A20"/>
    <w:rsid w:val="001B09E9"/>
    <w:rsid w:val="001B2714"/>
    <w:rsid w:val="001B37AC"/>
    <w:rsid w:val="001B37B9"/>
    <w:rsid w:val="001B61E1"/>
    <w:rsid w:val="001B7FB0"/>
    <w:rsid w:val="001C2D77"/>
    <w:rsid w:val="001C3938"/>
    <w:rsid w:val="001C5326"/>
    <w:rsid w:val="001C78C2"/>
    <w:rsid w:val="001C79EF"/>
    <w:rsid w:val="001D0875"/>
    <w:rsid w:val="001D11AE"/>
    <w:rsid w:val="001D5968"/>
    <w:rsid w:val="001D7109"/>
    <w:rsid w:val="001D7751"/>
    <w:rsid w:val="001D7D1F"/>
    <w:rsid w:val="001E02B2"/>
    <w:rsid w:val="001E2EA4"/>
    <w:rsid w:val="001E3544"/>
    <w:rsid w:val="001E561B"/>
    <w:rsid w:val="001F0A7F"/>
    <w:rsid w:val="001F0E07"/>
    <w:rsid w:val="001F0E94"/>
    <w:rsid w:val="001F58C7"/>
    <w:rsid w:val="001F6D95"/>
    <w:rsid w:val="002036C4"/>
    <w:rsid w:val="00203C83"/>
    <w:rsid w:val="00204AD1"/>
    <w:rsid w:val="00204CA0"/>
    <w:rsid w:val="002057EC"/>
    <w:rsid w:val="0020654F"/>
    <w:rsid w:val="00215D7C"/>
    <w:rsid w:val="002264B2"/>
    <w:rsid w:val="0022728F"/>
    <w:rsid w:val="002307C1"/>
    <w:rsid w:val="00230CC9"/>
    <w:rsid w:val="0023519F"/>
    <w:rsid w:val="00235B12"/>
    <w:rsid w:val="00237C17"/>
    <w:rsid w:val="002418A2"/>
    <w:rsid w:val="00243BAF"/>
    <w:rsid w:val="00245C5E"/>
    <w:rsid w:val="00245F99"/>
    <w:rsid w:val="0024689A"/>
    <w:rsid w:val="002469B9"/>
    <w:rsid w:val="002478AE"/>
    <w:rsid w:val="0025356C"/>
    <w:rsid w:val="002536BC"/>
    <w:rsid w:val="00255086"/>
    <w:rsid w:val="00255D80"/>
    <w:rsid w:val="002601E8"/>
    <w:rsid w:val="00263A05"/>
    <w:rsid w:val="00263FA2"/>
    <w:rsid w:val="002650CE"/>
    <w:rsid w:val="00266C30"/>
    <w:rsid w:val="00267B23"/>
    <w:rsid w:val="00270B78"/>
    <w:rsid w:val="00270BAD"/>
    <w:rsid w:val="00271BDF"/>
    <w:rsid w:val="00280B4A"/>
    <w:rsid w:val="00282D55"/>
    <w:rsid w:val="00284D1A"/>
    <w:rsid w:val="00285C9C"/>
    <w:rsid w:val="00286499"/>
    <w:rsid w:val="00291E0C"/>
    <w:rsid w:val="00292E09"/>
    <w:rsid w:val="0029451A"/>
    <w:rsid w:val="0029473C"/>
    <w:rsid w:val="002967EA"/>
    <w:rsid w:val="002975F1"/>
    <w:rsid w:val="002A018E"/>
    <w:rsid w:val="002A0B06"/>
    <w:rsid w:val="002A2B18"/>
    <w:rsid w:val="002A39D7"/>
    <w:rsid w:val="002A3CD8"/>
    <w:rsid w:val="002A4697"/>
    <w:rsid w:val="002A51D1"/>
    <w:rsid w:val="002A58E8"/>
    <w:rsid w:val="002A76EF"/>
    <w:rsid w:val="002B0F49"/>
    <w:rsid w:val="002B1837"/>
    <w:rsid w:val="002B2B2E"/>
    <w:rsid w:val="002B4870"/>
    <w:rsid w:val="002C4D50"/>
    <w:rsid w:val="002C6E2D"/>
    <w:rsid w:val="002D2037"/>
    <w:rsid w:val="002D3531"/>
    <w:rsid w:val="002D7C38"/>
    <w:rsid w:val="002E0E99"/>
    <w:rsid w:val="002E165E"/>
    <w:rsid w:val="002E3127"/>
    <w:rsid w:val="002E66A6"/>
    <w:rsid w:val="002E790C"/>
    <w:rsid w:val="002F0764"/>
    <w:rsid w:val="002F1942"/>
    <w:rsid w:val="002F77A5"/>
    <w:rsid w:val="00300232"/>
    <w:rsid w:val="00304F7C"/>
    <w:rsid w:val="00305AD6"/>
    <w:rsid w:val="00307A03"/>
    <w:rsid w:val="003102E2"/>
    <w:rsid w:val="00311566"/>
    <w:rsid w:val="00311A9E"/>
    <w:rsid w:val="00311D56"/>
    <w:rsid w:val="00312BE7"/>
    <w:rsid w:val="00315788"/>
    <w:rsid w:val="00315F87"/>
    <w:rsid w:val="00321E74"/>
    <w:rsid w:val="003233CC"/>
    <w:rsid w:val="00324085"/>
    <w:rsid w:val="003247F3"/>
    <w:rsid w:val="00326154"/>
    <w:rsid w:val="0032712A"/>
    <w:rsid w:val="00333810"/>
    <w:rsid w:val="00334C05"/>
    <w:rsid w:val="003363D0"/>
    <w:rsid w:val="00340ACB"/>
    <w:rsid w:val="00340F7F"/>
    <w:rsid w:val="003423E3"/>
    <w:rsid w:val="00342D47"/>
    <w:rsid w:val="00343BD2"/>
    <w:rsid w:val="00345215"/>
    <w:rsid w:val="00350AE2"/>
    <w:rsid w:val="00354F35"/>
    <w:rsid w:val="00355C05"/>
    <w:rsid w:val="0035766E"/>
    <w:rsid w:val="00357F98"/>
    <w:rsid w:val="0036117F"/>
    <w:rsid w:val="00361430"/>
    <w:rsid w:val="00362110"/>
    <w:rsid w:val="00362A56"/>
    <w:rsid w:val="00366DAA"/>
    <w:rsid w:val="00370258"/>
    <w:rsid w:val="00371A90"/>
    <w:rsid w:val="0037515D"/>
    <w:rsid w:val="00376B4C"/>
    <w:rsid w:val="00377809"/>
    <w:rsid w:val="00380C91"/>
    <w:rsid w:val="00381059"/>
    <w:rsid w:val="003847BF"/>
    <w:rsid w:val="00392D12"/>
    <w:rsid w:val="00393F7F"/>
    <w:rsid w:val="00394E25"/>
    <w:rsid w:val="00397FE7"/>
    <w:rsid w:val="003A272F"/>
    <w:rsid w:val="003A38F2"/>
    <w:rsid w:val="003A530A"/>
    <w:rsid w:val="003A5DA9"/>
    <w:rsid w:val="003A7161"/>
    <w:rsid w:val="003A758D"/>
    <w:rsid w:val="003A75D9"/>
    <w:rsid w:val="003B0F5B"/>
    <w:rsid w:val="003B1753"/>
    <w:rsid w:val="003B1F09"/>
    <w:rsid w:val="003B3ED7"/>
    <w:rsid w:val="003B445B"/>
    <w:rsid w:val="003B4517"/>
    <w:rsid w:val="003B7C02"/>
    <w:rsid w:val="003C4EEF"/>
    <w:rsid w:val="003C680C"/>
    <w:rsid w:val="003C7CDA"/>
    <w:rsid w:val="003D3AFA"/>
    <w:rsid w:val="003D7222"/>
    <w:rsid w:val="003E18B8"/>
    <w:rsid w:val="003E1F29"/>
    <w:rsid w:val="003E2D1C"/>
    <w:rsid w:val="003E2FEA"/>
    <w:rsid w:val="003E4BA2"/>
    <w:rsid w:val="003E614F"/>
    <w:rsid w:val="003F072A"/>
    <w:rsid w:val="003F12DB"/>
    <w:rsid w:val="003F28BC"/>
    <w:rsid w:val="003F6F03"/>
    <w:rsid w:val="003F7C20"/>
    <w:rsid w:val="00400A84"/>
    <w:rsid w:val="004017AC"/>
    <w:rsid w:val="00404653"/>
    <w:rsid w:val="004123D1"/>
    <w:rsid w:val="004173D0"/>
    <w:rsid w:val="00422698"/>
    <w:rsid w:val="004271B2"/>
    <w:rsid w:val="00427A9F"/>
    <w:rsid w:val="00431481"/>
    <w:rsid w:val="00431E4A"/>
    <w:rsid w:val="00433384"/>
    <w:rsid w:val="00433827"/>
    <w:rsid w:val="00433CCE"/>
    <w:rsid w:val="00437AA1"/>
    <w:rsid w:val="0044147E"/>
    <w:rsid w:val="00443DDC"/>
    <w:rsid w:val="00445DA8"/>
    <w:rsid w:val="00450C06"/>
    <w:rsid w:val="00450FD5"/>
    <w:rsid w:val="0045166E"/>
    <w:rsid w:val="0045332E"/>
    <w:rsid w:val="00453340"/>
    <w:rsid w:val="00455219"/>
    <w:rsid w:val="004577CD"/>
    <w:rsid w:val="00461657"/>
    <w:rsid w:val="00462275"/>
    <w:rsid w:val="00465EEC"/>
    <w:rsid w:val="004666C8"/>
    <w:rsid w:val="00471BB7"/>
    <w:rsid w:val="00472B2C"/>
    <w:rsid w:val="004760F9"/>
    <w:rsid w:val="00477580"/>
    <w:rsid w:val="0048123F"/>
    <w:rsid w:val="00482E21"/>
    <w:rsid w:val="00483596"/>
    <w:rsid w:val="004845B4"/>
    <w:rsid w:val="004850CA"/>
    <w:rsid w:val="00487EF5"/>
    <w:rsid w:val="00491674"/>
    <w:rsid w:val="004927CE"/>
    <w:rsid w:val="004928B9"/>
    <w:rsid w:val="00496B77"/>
    <w:rsid w:val="004971F6"/>
    <w:rsid w:val="004972F4"/>
    <w:rsid w:val="004A0C55"/>
    <w:rsid w:val="004A1F68"/>
    <w:rsid w:val="004A402B"/>
    <w:rsid w:val="004A4615"/>
    <w:rsid w:val="004A4B6B"/>
    <w:rsid w:val="004B0225"/>
    <w:rsid w:val="004B3072"/>
    <w:rsid w:val="004B3733"/>
    <w:rsid w:val="004B5D1B"/>
    <w:rsid w:val="004C00DF"/>
    <w:rsid w:val="004C0393"/>
    <w:rsid w:val="004C1298"/>
    <w:rsid w:val="004C1C8C"/>
    <w:rsid w:val="004C3625"/>
    <w:rsid w:val="004C523C"/>
    <w:rsid w:val="004C58B3"/>
    <w:rsid w:val="004C7BBA"/>
    <w:rsid w:val="004D032B"/>
    <w:rsid w:val="004D22EF"/>
    <w:rsid w:val="004D5949"/>
    <w:rsid w:val="004E0406"/>
    <w:rsid w:val="004E12B2"/>
    <w:rsid w:val="004E236B"/>
    <w:rsid w:val="004E333D"/>
    <w:rsid w:val="004E6498"/>
    <w:rsid w:val="004E7D6F"/>
    <w:rsid w:val="004F022F"/>
    <w:rsid w:val="004F170B"/>
    <w:rsid w:val="004F2375"/>
    <w:rsid w:val="004F301F"/>
    <w:rsid w:val="004F5250"/>
    <w:rsid w:val="004F56A2"/>
    <w:rsid w:val="004F6C49"/>
    <w:rsid w:val="00504535"/>
    <w:rsid w:val="00504585"/>
    <w:rsid w:val="00506AFC"/>
    <w:rsid w:val="00507EA9"/>
    <w:rsid w:val="005104AB"/>
    <w:rsid w:val="0051289D"/>
    <w:rsid w:val="005151F1"/>
    <w:rsid w:val="00515252"/>
    <w:rsid w:val="005228CF"/>
    <w:rsid w:val="00523C45"/>
    <w:rsid w:val="00523E61"/>
    <w:rsid w:val="005241D9"/>
    <w:rsid w:val="00526C40"/>
    <w:rsid w:val="0053045F"/>
    <w:rsid w:val="00532ABD"/>
    <w:rsid w:val="00533AA7"/>
    <w:rsid w:val="00533FE4"/>
    <w:rsid w:val="00534A31"/>
    <w:rsid w:val="00534E31"/>
    <w:rsid w:val="00535189"/>
    <w:rsid w:val="00535ADE"/>
    <w:rsid w:val="0053714F"/>
    <w:rsid w:val="005416B7"/>
    <w:rsid w:val="00543EC2"/>
    <w:rsid w:val="00547C61"/>
    <w:rsid w:val="00552914"/>
    <w:rsid w:val="00556199"/>
    <w:rsid w:val="00563080"/>
    <w:rsid w:val="0056491F"/>
    <w:rsid w:val="0056718B"/>
    <w:rsid w:val="00572E43"/>
    <w:rsid w:val="005731C0"/>
    <w:rsid w:val="00573C42"/>
    <w:rsid w:val="005761C7"/>
    <w:rsid w:val="0058342A"/>
    <w:rsid w:val="005838E5"/>
    <w:rsid w:val="00583DD4"/>
    <w:rsid w:val="00584975"/>
    <w:rsid w:val="00584D65"/>
    <w:rsid w:val="00585799"/>
    <w:rsid w:val="005866CF"/>
    <w:rsid w:val="00587BC1"/>
    <w:rsid w:val="005901BE"/>
    <w:rsid w:val="005929F5"/>
    <w:rsid w:val="00592A95"/>
    <w:rsid w:val="00592B5B"/>
    <w:rsid w:val="005934ED"/>
    <w:rsid w:val="005A1E4D"/>
    <w:rsid w:val="005A4B25"/>
    <w:rsid w:val="005A6E17"/>
    <w:rsid w:val="005A6F06"/>
    <w:rsid w:val="005A7565"/>
    <w:rsid w:val="005B28BC"/>
    <w:rsid w:val="005B3C33"/>
    <w:rsid w:val="005C0E47"/>
    <w:rsid w:val="005C1B0F"/>
    <w:rsid w:val="005C2D57"/>
    <w:rsid w:val="005C5B15"/>
    <w:rsid w:val="005C6A3B"/>
    <w:rsid w:val="005C75D8"/>
    <w:rsid w:val="005D25DE"/>
    <w:rsid w:val="005D2B62"/>
    <w:rsid w:val="005D2BA8"/>
    <w:rsid w:val="005D35F9"/>
    <w:rsid w:val="005D60C2"/>
    <w:rsid w:val="005E0DA1"/>
    <w:rsid w:val="005E373C"/>
    <w:rsid w:val="005E5D6A"/>
    <w:rsid w:val="005E5F2C"/>
    <w:rsid w:val="005F43E5"/>
    <w:rsid w:val="005F6042"/>
    <w:rsid w:val="005F70AD"/>
    <w:rsid w:val="00600A24"/>
    <w:rsid w:val="006050B7"/>
    <w:rsid w:val="0060553C"/>
    <w:rsid w:val="006067DA"/>
    <w:rsid w:val="00606BB7"/>
    <w:rsid w:val="00611302"/>
    <w:rsid w:val="00613D61"/>
    <w:rsid w:val="00616CDF"/>
    <w:rsid w:val="00617A7E"/>
    <w:rsid w:val="00617B03"/>
    <w:rsid w:val="00620CC9"/>
    <w:rsid w:val="0062298C"/>
    <w:rsid w:val="0062321C"/>
    <w:rsid w:val="006237B8"/>
    <w:rsid w:val="00631509"/>
    <w:rsid w:val="00632E54"/>
    <w:rsid w:val="00636449"/>
    <w:rsid w:val="00637166"/>
    <w:rsid w:val="006375E5"/>
    <w:rsid w:val="00646407"/>
    <w:rsid w:val="006467B1"/>
    <w:rsid w:val="00650DDB"/>
    <w:rsid w:val="00652B8E"/>
    <w:rsid w:val="00654C29"/>
    <w:rsid w:val="00657621"/>
    <w:rsid w:val="00660C50"/>
    <w:rsid w:val="00660D4E"/>
    <w:rsid w:val="006617E1"/>
    <w:rsid w:val="00661FDB"/>
    <w:rsid w:val="006623D9"/>
    <w:rsid w:val="00662C7E"/>
    <w:rsid w:val="006630FD"/>
    <w:rsid w:val="00672296"/>
    <w:rsid w:val="00673C80"/>
    <w:rsid w:val="006753C6"/>
    <w:rsid w:val="00675F6A"/>
    <w:rsid w:val="006768C8"/>
    <w:rsid w:val="00683F4B"/>
    <w:rsid w:val="00684ACE"/>
    <w:rsid w:val="00686952"/>
    <w:rsid w:val="006925CE"/>
    <w:rsid w:val="006935C9"/>
    <w:rsid w:val="006940CF"/>
    <w:rsid w:val="006952AA"/>
    <w:rsid w:val="00696F6E"/>
    <w:rsid w:val="00697A69"/>
    <w:rsid w:val="006A15E5"/>
    <w:rsid w:val="006A2038"/>
    <w:rsid w:val="006A7C4C"/>
    <w:rsid w:val="006B22E0"/>
    <w:rsid w:val="006B3690"/>
    <w:rsid w:val="006B743E"/>
    <w:rsid w:val="006C0B06"/>
    <w:rsid w:val="006C0B73"/>
    <w:rsid w:val="006C31D7"/>
    <w:rsid w:val="006C31E4"/>
    <w:rsid w:val="006C359B"/>
    <w:rsid w:val="006C3D1F"/>
    <w:rsid w:val="006C53D5"/>
    <w:rsid w:val="006C64FF"/>
    <w:rsid w:val="006C6B4D"/>
    <w:rsid w:val="006C712A"/>
    <w:rsid w:val="006D3264"/>
    <w:rsid w:val="006D7FA4"/>
    <w:rsid w:val="006E1AEE"/>
    <w:rsid w:val="006E4CAB"/>
    <w:rsid w:val="006E507E"/>
    <w:rsid w:val="006E61B6"/>
    <w:rsid w:val="006E6C6E"/>
    <w:rsid w:val="006F0041"/>
    <w:rsid w:val="006F5678"/>
    <w:rsid w:val="006F65B6"/>
    <w:rsid w:val="006F6FD1"/>
    <w:rsid w:val="00701045"/>
    <w:rsid w:val="00701A9C"/>
    <w:rsid w:val="00704A8B"/>
    <w:rsid w:val="007059FB"/>
    <w:rsid w:val="00707406"/>
    <w:rsid w:val="00707633"/>
    <w:rsid w:val="00707D5A"/>
    <w:rsid w:val="007101D1"/>
    <w:rsid w:val="00711D6C"/>
    <w:rsid w:val="0071256A"/>
    <w:rsid w:val="00714CD6"/>
    <w:rsid w:val="00714FAE"/>
    <w:rsid w:val="00715164"/>
    <w:rsid w:val="00716527"/>
    <w:rsid w:val="007172A6"/>
    <w:rsid w:val="0072191A"/>
    <w:rsid w:val="00722341"/>
    <w:rsid w:val="00723EF3"/>
    <w:rsid w:val="00724F3A"/>
    <w:rsid w:val="00726480"/>
    <w:rsid w:val="00730C3D"/>
    <w:rsid w:val="00731CA2"/>
    <w:rsid w:val="007330D5"/>
    <w:rsid w:val="0073371E"/>
    <w:rsid w:val="00736401"/>
    <w:rsid w:val="00740BB7"/>
    <w:rsid w:val="0074479F"/>
    <w:rsid w:val="007521FF"/>
    <w:rsid w:val="007528E4"/>
    <w:rsid w:val="00753F4A"/>
    <w:rsid w:val="00755397"/>
    <w:rsid w:val="00756C84"/>
    <w:rsid w:val="00757354"/>
    <w:rsid w:val="00762B3A"/>
    <w:rsid w:val="00764E6C"/>
    <w:rsid w:val="00764F3B"/>
    <w:rsid w:val="00765EFD"/>
    <w:rsid w:val="00766FC7"/>
    <w:rsid w:val="0076743A"/>
    <w:rsid w:val="00770846"/>
    <w:rsid w:val="0077464F"/>
    <w:rsid w:val="007805EE"/>
    <w:rsid w:val="0078129D"/>
    <w:rsid w:val="007847FF"/>
    <w:rsid w:val="007903A9"/>
    <w:rsid w:val="0079724C"/>
    <w:rsid w:val="007972A1"/>
    <w:rsid w:val="00797A0E"/>
    <w:rsid w:val="007A2C41"/>
    <w:rsid w:val="007A3DAB"/>
    <w:rsid w:val="007A523F"/>
    <w:rsid w:val="007A6BB3"/>
    <w:rsid w:val="007A75F0"/>
    <w:rsid w:val="007B161E"/>
    <w:rsid w:val="007B35F5"/>
    <w:rsid w:val="007B3A86"/>
    <w:rsid w:val="007B45E1"/>
    <w:rsid w:val="007B4BEC"/>
    <w:rsid w:val="007B5988"/>
    <w:rsid w:val="007C05B3"/>
    <w:rsid w:val="007C1D9D"/>
    <w:rsid w:val="007C3113"/>
    <w:rsid w:val="007C34B7"/>
    <w:rsid w:val="007C3C5F"/>
    <w:rsid w:val="007C43D0"/>
    <w:rsid w:val="007C5294"/>
    <w:rsid w:val="007C6232"/>
    <w:rsid w:val="007D1977"/>
    <w:rsid w:val="007D2C81"/>
    <w:rsid w:val="007D4381"/>
    <w:rsid w:val="007D55D4"/>
    <w:rsid w:val="007D780D"/>
    <w:rsid w:val="007D7EF9"/>
    <w:rsid w:val="007E14E3"/>
    <w:rsid w:val="007E18C7"/>
    <w:rsid w:val="007E1CCF"/>
    <w:rsid w:val="007E4139"/>
    <w:rsid w:val="007E50F0"/>
    <w:rsid w:val="007F0D87"/>
    <w:rsid w:val="007F1B38"/>
    <w:rsid w:val="007F1D76"/>
    <w:rsid w:val="007F37AC"/>
    <w:rsid w:val="007F3B3A"/>
    <w:rsid w:val="007F404C"/>
    <w:rsid w:val="007F5183"/>
    <w:rsid w:val="007F53D9"/>
    <w:rsid w:val="007F59B3"/>
    <w:rsid w:val="0080298E"/>
    <w:rsid w:val="008040E4"/>
    <w:rsid w:val="0080425C"/>
    <w:rsid w:val="00804266"/>
    <w:rsid w:val="008107BA"/>
    <w:rsid w:val="00810B08"/>
    <w:rsid w:val="00810CC4"/>
    <w:rsid w:val="00817464"/>
    <w:rsid w:val="008228C4"/>
    <w:rsid w:val="00824204"/>
    <w:rsid w:val="0082613E"/>
    <w:rsid w:val="00826667"/>
    <w:rsid w:val="00826ECD"/>
    <w:rsid w:val="00826FC8"/>
    <w:rsid w:val="00827B26"/>
    <w:rsid w:val="0083178F"/>
    <w:rsid w:val="00831ED8"/>
    <w:rsid w:val="00833EF2"/>
    <w:rsid w:val="008353D6"/>
    <w:rsid w:val="0083603E"/>
    <w:rsid w:val="0083615E"/>
    <w:rsid w:val="0083621E"/>
    <w:rsid w:val="00840719"/>
    <w:rsid w:val="008429D9"/>
    <w:rsid w:val="00853F9D"/>
    <w:rsid w:val="00871E53"/>
    <w:rsid w:val="00872310"/>
    <w:rsid w:val="008723B8"/>
    <w:rsid w:val="008731F7"/>
    <w:rsid w:val="00877223"/>
    <w:rsid w:val="00877904"/>
    <w:rsid w:val="00880C56"/>
    <w:rsid w:val="008819C0"/>
    <w:rsid w:val="00882807"/>
    <w:rsid w:val="00882A36"/>
    <w:rsid w:val="00891939"/>
    <w:rsid w:val="00895135"/>
    <w:rsid w:val="00895519"/>
    <w:rsid w:val="008A10BC"/>
    <w:rsid w:val="008A1E04"/>
    <w:rsid w:val="008A24C7"/>
    <w:rsid w:val="008A28BA"/>
    <w:rsid w:val="008A4407"/>
    <w:rsid w:val="008A503D"/>
    <w:rsid w:val="008A5E2B"/>
    <w:rsid w:val="008B057D"/>
    <w:rsid w:val="008B2575"/>
    <w:rsid w:val="008B5526"/>
    <w:rsid w:val="008B6EE0"/>
    <w:rsid w:val="008B7D74"/>
    <w:rsid w:val="008B7EE7"/>
    <w:rsid w:val="008C0FF4"/>
    <w:rsid w:val="008C2D56"/>
    <w:rsid w:val="008C7652"/>
    <w:rsid w:val="008D0D69"/>
    <w:rsid w:val="008D44FE"/>
    <w:rsid w:val="008D48E5"/>
    <w:rsid w:val="008D4CC6"/>
    <w:rsid w:val="008D5F7C"/>
    <w:rsid w:val="008D71B4"/>
    <w:rsid w:val="008E35A2"/>
    <w:rsid w:val="008E676D"/>
    <w:rsid w:val="008F209D"/>
    <w:rsid w:val="008F271A"/>
    <w:rsid w:val="008F38EF"/>
    <w:rsid w:val="008F4B4D"/>
    <w:rsid w:val="008F5E6F"/>
    <w:rsid w:val="008F7A47"/>
    <w:rsid w:val="0090074D"/>
    <w:rsid w:val="0090192A"/>
    <w:rsid w:val="00901C58"/>
    <w:rsid w:val="009026A4"/>
    <w:rsid w:val="00905CF6"/>
    <w:rsid w:val="00906484"/>
    <w:rsid w:val="009069E8"/>
    <w:rsid w:val="00907668"/>
    <w:rsid w:val="009104F8"/>
    <w:rsid w:val="0091162E"/>
    <w:rsid w:val="00915727"/>
    <w:rsid w:val="009166D4"/>
    <w:rsid w:val="009209AA"/>
    <w:rsid w:val="009209DB"/>
    <w:rsid w:val="009213A2"/>
    <w:rsid w:val="009216EF"/>
    <w:rsid w:val="00922038"/>
    <w:rsid w:val="00922AD8"/>
    <w:rsid w:val="00922E54"/>
    <w:rsid w:val="00924647"/>
    <w:rsid w:val="00924C71"/>
    <w:rsid w:val="00925027"/>
    <w:rsid w:val="00927033"/>
    <w:rsid w:val="0092718C"/>
    <w:rsid w:val="00927A38"/>
    <w:rsid w:val="00931FB7"/>
    <w:rsid w:val="0093559C"/>
    <w:rsid w:val="00936184"/>
    <w:rsid w:val="009367A3"/>
    <w:rsid w:val="009375A9"/>
    <w:rsid w:val="0094315F"/>
    <w:rsid w:val="00945564"/>
    <w:rsid w:val="009463F9"/>
    <w:rsid w:val="00951899"/>
    <w:rsid w:val="00953177"/>
    <w:rsid w:val="00953973"/>
    <w:rsid w:val="00953B86"/>
    <w:rsid w:val="00953C7C"/>
    <w:rsid w:val="0095522E"/>
    <w:rsid w:val="00956B38"/>
    <w:rsid w:val="00956E3B"/>
    <w:rsid w:val="009609DA"/>
    <w:rsid w:val="009610B5"/>
    <w:rsid w:val="009610D4"/>
    <w:rsid w:val="0096340A"/>
    <w:rsid w:val="00965609"/>
    <w:rsid w:val="0097348E"/>
    <w:rsid w:val="00974571"/>
    <w:rsid w:val="00975500"/>
    <w:rsid w:val="0097592A"/>
    <w:rsid w:val="009775EF"/>
    <w:rsid w:val="00980695"/>
    <w:rsid w:val="00980A3B"/>
    <w:rsid w:val="00980C78"/>
    <w:rsid w:val="00990AF7"/>
    <w:rsid w:val="00992F8D"/>
    <w:rsid w:val="00994BDC"/>
    <w:rsid w:val="009A0ECD"/>
    <w:rsid w:val="009A211D"/>
    <w:rsid w:val="009B042C"/>
    <w:rsid w:val="009B059D"/>
    <w:rsid w:val="009B4292"/>
    <w:rsid w:val="009B639B"/>
    <w:rsid w:val="009C0482"/>
    <w:rsid w:val="009C2C7C"/>
    <w:rsid w:val="009C3B9C"/>
    <w:rsid w:val="009C4FC2"/>
    <w:rsid w:val="009C5508"/>
    <w:rsid w:val="009C7A0F"/>
    <w:rsid w:val="009D330D"/>
    <w:rsid w:val="009D3855"/>
    <w:rsid w:val="009D3AB5"/>
    <w:rsid w:val="009D4C04"/>
    <w:rsid w:val="009D7FAB"/>
    <w:rsid w:val="009E4B87"/>
    <w:rsid w:val="009E5C75"/>
    <w:rsid w:val="009E6242"/>
    <w:rsid w:val="009E62D9"/>
    <w:rsid w:val="009F3518"/>
    <w:rsid w:val="009F5B33"/>
    <w:rsid w:val="00A0229A"/>
    <w:rsid w:val="00A02509"/>
    <w:rsid w:val="00A03C9F"/>
    <w:rsid w:val="00A0590A"/>
    <w:rsid w:val="00A067F3"/>
    <w:rsid w:val="00A11302"/>
    <w:rsid w:val="00A127AB"/>
    <w:rsid w:val="00A14F1C"/>
    <w:rsid w:val="00A17111"/>
    <w:rsid w:val="00A200A6"/>
    <w:rsid w:val="00A2157B"/>
    <w:rsid w:val="00A24EA7"/>
    <w:rsid w:val="00A26537"/>
    <w:rsid w:val="00A32121"/>
    <w:rsid w:val="00A324B9"/>
    <w:rsid w:val="00A326A5"/>
    <w:rsid w:val="00A33620"/>
    <w:rsid w:val="00A349B8"/>
    <w:rsid w:val="00A35CF6"/>
    <w:rsid w:val="00A36865"/>
    <w:rsid w:val="00A4073D"/>
    <w:rsid w:val="00A40AB0"/>
    <w:rsid w:val="00A40CED"/>
    <w:rsid w:val="00A43991"/>
    <w:rsid w:val="00A444E0"/>
    <w:rsid w:val="00A4575F"/>
    <w:rsid w:val="00A4728E"/>
    <w:rsid w:val="00A5186E"/>
    <w:rsid w:val="00A54DCA"/>
    <w:rsid w:val="00A60B8E"/>
    <w:rsid w:val="00A61935"/>
    <w:rsid w:val="00A714D0"/>
    <w:rsid w:val="00A71FDD"/>
    <w:rsid w:val="00A75912"/>
    <w:rsid w:val="00A76208"/>
    <w:rsid w:val="00A76F72"/>
    <w:rsid w:val="00A80340"/>
    <w:rsid w:val="00A81A66"/>
    <w:rsid w:val="00A82A3A"/>
    <w:rsid w:val="00A87B78"/>
    <w:rsid w:val="00A9491B"/>
    <w:rsid w:val="00A972D0"/>
    <w:rsid w:val="00A976CE"/>
    <w:rsid w:val="00AA6AB4"/>
    <w:rsid w:val="00AB05BE"/>
    <w:rsid w:val="00AB26E7"/>
    <w:rsid w:val="00AB2986"/>
    <w:rsid w:val="00AB495A"/>
    <w:rsid w:val="00AB643A"/>
    <w:rsid w:val="00AB6B91"/>
    <w:rsid w:val="00AC02AA"/>
    <w:rsid w:val="00AC0C51"/>
    <w:rsid w:val="00AC266F"/>
    <w:rsid w:val="00AC4346"/>
    <w:rsid w:val="00AC4B8A"/>
    <w:rsid w:val="00AC66B6"/>
    <w:rsid w:val="00AD4E03"/>
    <w:rsid w:val="00AD5CF7"/>
    <w:rsid w:val="00AD5EEB"/>
    <w:rsid w:val="00AD6BAD"/>
    <w:rsid w:val="00AD774E"/>
    <w:rsid w:val="00AE081B"/>
    <w:rsid w:val="00AE18AF"/>
    <w:rsid w:val="00AE198C"/>
    <w:rsid w:val="00AE25AB"/>
    <w:rsid w:val="00AE35B2"/>
    <w:rsid w:val="00AE388B"/>
    <w:rsid w:val="00AF10D2"/>
    <w:rsid w:val="00AF149E"/>
    <w:rsid w:val="00AF2211"/>
    <w:rsid w:val="00AF66C3"/>
    <w:rsid w:val="00B039A4"/>
    <w:rsid w:val="00B04090"/>
    <w:rsid w:val="00B04A5C"/>
    <w:rsid w:val="00B05315"/>
    <w:rsid w:val="00B0552C"/>
    <w:rsid w:val="00B10101"/>
    <w:rsid w:val="00B10D2B"/>
    <w:rsid w:val="00B11ACE"/>
    <w:rsid w:val="00B11F94"/>
    <w:rsid w:val="00B121C9"/>
    <w:rsid w:val="00B127F5"/>
    <w:rsid w:val="00B12BAC"/>
    <w:rsid w:val="00B20B03"/>
    <w:rsid w:val="00B2105E"/>
    <w:rsid w:val="00B30161"/>
    <w:rsid w:val="00B454F0"/>
    <w:rsid w:val="00B4724F"/>
    <w:rsid w:val="00B503B8"/>
    <w:rsid w:val="00B5083C"/>
    <w:rsid w:val="00B528B8"/>
    <w:rsid w:val="00B53D40"/>
    <w:rsid w:val="00B555F3"/>
    <w:rsid w:val="00B5598F"/>
    <w:rsid w:val="00B639A3"/>
    <w:rsid w:val="00B63B07"/>
    <w:rsid w:val="00B64628"/>
    <w:rsid w:val="00B65388"/>
    <w:rsid w:val="00B65937"/>
    <w:rsid w:val="00B755AD"/>
    <w:rsid w:val="00B770F6"/>
    <w:rsid w:val="00B81616"/>
    <w:rsid w:val="00B83B1C"/>
    <w:rsid w:val="00B87C04"/>
    <w:rsid w:val="00B95151"/>
    <w:rsid w:val="00B97C78"/>
    <w:rsid w:val="00B97DB4"/>
    <w:rsid w:val="00BA60B6"/>
    <w:rsid w:val="00BA6648"/>
    <w:rsid w:val="00BA6A90"/>
    <w:rsid w:val="00BB3421"/>
    <w:rsid w:val="00BB4007"/>
    <w:rsid w:val="00BB724C"/>
    <w:rsid w:val="00BB78CF"/>
    <w:rsid w:val="00BC16C6"/>
    <w:rsid w:val="00BC1A41"/>
    <w:rsid w:val="00BC21C2"/>
    <w:rsid w:val="00BC377E"/>
    <w:rsid w:val="00BC3E05"/>
    <w:rsid w:val="00BC65C6"/>
    <w:rsid w:val="00BD411B"/>
    <w:rsid w:val="00BD4B5C"/>
    <w:rsid w:val="00BD6697"/>
    <w:rsid w:val="00BD7CE8"/>
    <w:rsid w:val="00BD7E8A"/>
    <w:rsid w:val="00BE4C9A"/>
    <w:rsid w:val="00BE5167"/>
    <w:rsid w:val="00BE5D8D"/>
    <w:rsid w:val="00BF0215"/>
    <w:rsid w:val="00BF136B"/>
    <w:rsid w:val="00BF2259"/>
    <w:rsid w:val="00BF35FA"/>
    <w:rsid w:val="00BF3BDB"/>
    <w:rsid w:val="00BF7587"/>
    <w:rsid w:val="00BF7E5C"/>
    <w:rsid w:val="00C03846"/>
    <w:rsid w:val="00C03E67"/>
    <w:rsid w:val="00C04D33"/>
    <w:rsid w:val="00C11C64"/>
    <w:rsid w:val="00C12EDB"/>
    <w:rsid w:val="00C137FD"/>
    <w:rsid w:val="00C138BF"/>
    <w:rsid w:val="00C14C83"/>
    <w:rsid w:val="00C20D52"/>
    <w:rsid w:val="00C217C8"/>
    <w:rsid w:val="00C2180B"/>
    <w:rsid w:val="00C21AD8"/>
    <w:rsid w:val="00C24723"/>
    <w:rsid w:val="00C24FD3"/>
    <w:rsid w:val="00C26FBE"/>
    <w:rsid w:val="00C33926"/>
    <w:rsid w:val="00C4010F"/>
    <w:rsid w:val="00C41076"/>
    <w:rsid w:val="00C416B7"/>
    <w:rsid w:val="00C41788"/>
    <w:rsid w:val="00C43570"/>
    <w:rsid w:val="00C45131"/>
    <w:rsid w:val="00C45B34"/>
    <w:rsid w:val="00C46509"/>
    <w:rsid w:val="00C515D4"/>
    <w:rsid w:val="00C524CB"/>
    <w:rsid w:val="00C53F62"/>
    <w:rsid w:val="00C618E2"/>
    <w:rsid w:val="00C6682C"/>
    <w:rsid w:val="00C710E6"/>
    <w:rsid w:val="00C71452"/>
    <w:rsid w:val="00C7161C"/>
    <w:rsid w:val="00C74FD4"/>
    <w:rsid w:val="00C7576D"/>
    <w:rsid w:val="00C75D3A"/>
    <w:rsid w:val="00C77620"/>
    <w:rsid w:val="00C81A27"/>
    <w:rsid w:val="00C8399B"/>
    <w:rsid w:val="00C83D41"/>
    <w:rsid w:val="00C86FA1"/>
    <w:rsid w:val="00C9570C"/>
    <w:rsid w:val="00C967D3"/>
    <w:rsid w:val="00CA06EA"/>
    <w:rsid w:val="00CA229E"/>
    <w:rsid w:val="00CA37A4"/>
    <w:rsid w:val="00CA49CD"/>
    <w:rsid w:val="00CB1C34"/>
    <w:rsid w:val="00CB4169"/>
    <w:rsid w:val="00CB5F1B"/>
    <w:rsid w:val="00CC2EC4"/>
    <w:rsid w:val="00CC44AA"/>
    <w:rsid w:val="00CC630E"/>
    <w:rsid w:val="00CC7F21"/>
    <w:rsid w:val="00CD12F7"/>
    <w:rsid w:val="00CD2CF6"/>
    <w:rsid w:val="00CD3232"/>
    <w:rsid w:val="00CD66F1"/>
    <w:rsid w:val="00CE2A98"/>
    <w:rsid w:val="00CF1EE2"/>
    <w:rsid w:val="00CF2312"/>
    <w:rsid w:val="00CF32B9"/>
    <w:rsid w:val="00CF3EED"/>
    <w:rsid w:val="00CF73AE"/>
    <w:rsid w:val="00CF77B0"/>
    <w:rsid w:val="00D00084"/>
    <w:rsid w:val="00D003DE"/>
    <w:rsid w:val="00D051D4"/>
    <w:rsid w:val="00D058D2"/>
    <w:rsid w:val="00D072C4"/>
    <w:rsid w:val="00D07BE2"/>
    <w:rsid w:val="00D07F65"/>
    <w:rsid w:val="00D1270D"/>
    <w:rsid w:val="00D12C1F"/>
    <w:rsid w:val="00D138AB"/>
    <w:rsid w:val="00D17D14"/>
    <w:rsid w:val="00D23BCD"/>
    <w:rsid w:val="00D262A4"/>
    <w:rsid w:val="00D303BF"/>
    <w:rsid w:val="00D31E80"/>
    <w:rsid w:val="00D350D0"/>
    <w:rsid w:val="00D353DA"/>
    <w:rsid w:val="00D360D8"/>
    <w:rsid w:val="00D36776"/>
    <w:rsid w:val="00D40CC8"/>
    <w:rsid w:val="00D42E28"/>
    <w:rsid w:val="00D4319F"/>
    <w:rsid w:val="00D43AA1"/>
    <w:rsid w:val="00D45B0B"/>
    <w:rsid w:val="00D52D97"/>
    <w:rsid w:val="00D54F75"/>
    <w:rsid w:val="00D55190"/>
    <w:rsid w:val="00D55596"/>
    <w:rsid w:val="00D63CC0"/>
    <w:rsid w:val="00D63DD7"/>
    <w:rsid w:val="00D70967"/>
    <w:rsid w:val="00D760B6"/>
    <w:rsid w:val="00D82B6A"/>
    <w:rsid w:val="00D9237A"/>
    <w:rsid w:val="00D975E0"/>
    <w:rsid w:val="00DA072B"/>
    <w:rsid w:val="00DA17F5"/>
    <w:rsid w:val="00DA2246"/>
    <w:rsid w:val="00DA316C"/>
    <w:rsid w:val="00DA34F8"/>
    <w:rsid w:val="00DA40D7"/>
    <w:rsid w:val="00DA6D52"/>
    <w:rsid w:val="00DA7E12"/>
    <w:rsid w:val="00DB25F3"/>
    <w:rsid w:val="00DB387B"/>
    <w:rsid w:val="00DB3CFC"/>
    <w:rsid w:val="00DB3EA1"/>
    <w:rsid w:val="00DB675E"/>
    <w:rsid w:val="00DB6B83"/>
    <w:rsid w:val="00DB71D4"/>
    <w:rsid w:val="00DC110B"/>
    <w:rsid w:val="00DD5965"/>
    <w:rsid w:val="00DD7091"/>
    <w:rsid w:val="00DE0DA7"/>
    <w:rsid w:val="00DE1025"/>
    <w:rsid w:val="00DE13D4"/>
    <w:rsid w:val="00DE1F71"/>
    <w:rsid w:val="00DE3C4E"/>
    <w:rsid w:val="00DE69E5"/>
    <w:rsid w:val="00DF3FAF"/>
    <w:rsid w:val="00DF40AA"/>
    <w:rsid w:val="00DF48EF"/>
    <w:rsid w:val="00DF62D1"/>
    <w:rsid w:val="00E02EBB"/>
    <w:rsid w:val="00E060AF"/>
    <w:rsid w:val="00E11E13"/>
    <w:rsid w:val="00E12FD5"/>
    <w:rsid w:val="00E13157"/>
    <w:rsid w:val="00E13393"/>
    <w:rsid w:val="00E15B47"/>
    <w:rsid w:val="00E254B6"/>
    <w:rsid w:val="00E25D5A"/>
    <w:rsid w:val="00E25F03"/>
    <w:rsid w:val="00E27104"/>
    <w:rsid w:val="00E3083F"/>
    <w:rsid w:val="00E30E1A"/>
    <w:rsid w:val="00E33932"/>
    <w:rsid w:val="00E34E51"/>
    <w:rsid w:val="00E41F8F"/>
    <w:rsid w:val="00E562CD"/>
    <w:rsid w:val="00E56AAE"/>
    <w:rsid w:val="00E627D8"/>
    <w:rsid w:val="00E62998"/>
    <w:rsid w:val="00E62AD5"/>
    <w:rsid w:val="00E62B75"/>
    <w:rsid w:val="00E65845"/>
    <w:rsid w:val="00E65B2E"/>
    <w:rsid w:val="00E679E7"/>
    <w:rsid w:val="00E714D7"/>
    <w:rsid w:val="00E74203"/>
    <w:rsid w:val="00E800DD"/>
    <w:rsid w:val="00E80C27"/>
    <w:rsid w:val="00E8183E"/>
    <w:rsid w:val="00E82194"/>
    <w:rsid w:val="00E8283A"/>
    <w:rsid w:val="00E84568"/>
    <w:rsid w:val="00E84F3D"/>
    <w:rsid w:val="00E85C77"/>
    <w:rsid w:val="00E86283"/>
    <w:rsid w:val="00E87AD7"/>
    <w:rsid w:val="00E90710"/>
    <w:rsid w:val="00E93144"/>
    <w:rsid w:val="00E93467"/>
    <w:rsid w:val="00E966CA"/>
    <w:rsid w:val="00E9693A"/>
    <w:rsid w:val="00E97B29"/>
    <w:rsid w:val="00EA0BA4"/>
    <w:rsid w:val="00EA1FC3"/>
    <w:rsid w:val="00EA2054"/>
    <w:rsid w:val="00EA2675"/>
    <w:rsid w:val="00EB151D"/>
    <w:rsid w:val="00EB160E"/>
    <w:rsid w:val="00EB25E7"/>
    <w:rsid w:val="00EB4F33"/>
    <w:rsid w:val="00EB7926"/>
    <w:rsid w:val="00EC381B"/>
    <w:rsid w:val="00ED2A9B"/>
    <w:rsid w:val="00ED5688"/>
    <w:rsid w:val="00ED5F31"/>
    <w:rsid w:val="00EE2351"/>
    <w:rsid w:val="00EE38B8"/>
    <w:rsid w:val="00EE503C"/>
    <w:rsid w:val="00EE599A"/>
    <w:rsid w:val="00EE7F0A"/>
    <w:rsid w:val="00EE7F87"/>
    <w:rsid w:val="00EF53FF"/>
    <w:rsid w:val="00EF5E4D"/>
    <w:rsid w:val="00EF6978"/>
    <w:rsid w:val="00EF7363"/>
    <w:rsid w:val="00F01110"/>
    <w:rsid w:val="00F02C5E"/>
    <w:rsid w:val="00F0323D"/>
    <w:rsid w:val="00F04B06"/>
    <w:rsid w:val="00F0503D"/>
    <w:rsid w:val="00F05B4B"/>
    <w:rsid w:val="00F067DD"/>
    <w:rsid w:val="00F1091D"/>
    <w:rsid w:val="00F13C41"/>
    <w:rsid w:val="00F21177"/>
    <w:rsid w:val="00F23C73"/>
    <w:rsid w:val="00F241E6"/>
    <w:rsid w:val="00F242DA"/>
    <w:rsid w:val="00F25059"/>
    <w:rsid w:val="00F2675C"/>
    <w:rsid w:val="00F26781"/>
    <w:rsid w:val="00F267DD"/>
    <w:rsid w:val="00F2781B"/>
    <w:rsid w:val="00F3146A"/>
    <w:rsid w:val="00F31B88"/>
    <w:rsid w:val="00F321AF"/>
    <w:rsid w:val="00F322E3"/>
    <w:rsid w:val="00F333A1"/>
    <w:rsid w:val="00F35136"/>
    <w:rsid w:val="00F359B4"/>
    <w:rsid w:val="00F368FF"/>
    <w:rsid w:val="00F36AF2"/>
    <w:rsid w:val="00F37CA6"/>
    <w:rsid w:val="00F403E6"/>
    <w:rsid w:val="00F40DB3"/>
    <w:rsid w:val="00F4466D"/>
    <w:rsid w:val="00F47636"/>
    <w:rsid w:val="00F51E26"/>
    <w:rsid w:val="00F51EF5"/>
    <w:rsid w:val="00F522C1"/>
    <w:rsid w:val="00F55254"/>
    <w:rsid w:val="00F55D9A"/>
    <w:rsid w:val="00F6019D"/>
    <w:rsid w:val="00F60A0E"/>
    <w:rsid w:val="00F6209E"/>
    <w:rsid w:val="00F62FB7"/>
    <w:rsid w:val="00F658A4"/>
    <w:rsid w:val="00F70676"/>
    <w:rsid w:val="00F7460D"/>
    <w:rsid w:val="00F75F9B"/>
    <w:rsid w:val="00F7728D"/>
    <w:rsid w:val="00F80089"/>
    <w:rsid w:val="00F817FB"/>
    <w:rsid w:val="00F82E6C"/>
    <w:rsid w:val="00F83901"/>
    <w:rsid w:val="00F85852"/>
    <w:rsid w:val="00F858B7"/>
    <w:rsid w:val="00F906B0"/>
    <w:rsid w:val="00F965A5"/>
    <w:rsid w:val="00F967A8"/>
    <w:rsid w:val="00FA0341"/>
    <w:rsid w:val="00FA1658"/>
    <w:rsid w:val="00FA3A0B"/>
    <w:rsid w:val="00FA5970"/>
    <w:rsid w:val="00FA5C0F"/>
    <w:rsid w:val="00FA67E0"/>
    <w:rsid w:val="00FA6D83"/>
    <w:rsid w:val="00FA7515"/>
    <w:rsid w:val="00FB221E"/>
    <w:rsid w:val="00FB34DC"/>
    <w:rsid w:val="00FB3560"/>
    <w:rsid w:val="00FB45E1"/>
    <w:rsid w:val="00FB58AC"/>
    <w:rsid w:val="00FC1602"/>
    <w:rsid w:val="00FC23F7"/>
    <w:rsid w:val="00FC256E"/>
    <w:rsid w:val="00FD057E"/>
    <w:rsid w:val="00FD5756"/>
    <w:rsid w:val="00FE0783"/>
    <w:rsid w:val="00FF1893"/>
    <w:rsid w:val="00FF2C8B"/>
    <w:rsid w:val="00FF51F6"/>
    <w:rsid w:val="00FF5AB8"/>
    <w:rsid w:val="00FF6D2D"/>
    <w:rsid w:val="00FF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3616FF"/>
  <w15:chartTrackingRefBased/>
  <w15:docId w15:val="{A0D8981C-8D13-4660-B016-839E753BD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50FD5"/>
    <w:pPr>
      <w:widowControl w:val="0"/>
      <w:jc w:val="both"/>
    </w:pPr>
    <w:rPr>
      <w:rFonts w:ascii="Times New Roman" w:eastAsia="ＭＳ Ｐ明朝" w:hAnsi="Times New Roman"/>
      <w:kern w:val="2"/>
      <w:sz w:val="22"/>
      <w:szCs w:val="24"/>
    </w:rPr>
  </w:style>
  <w:style w:type="paragraph" w:styleId="1">
    <w:name w:val="heading 1"/>
    <w:basedOn w:val="a0"/>
    <w:next w:val="a0"/>
    <w:link w:val="10"/>
    <w:qFormat/>
    <w:pPr>
      <w:keepNext/>
      <w:spacing w:line="480" w:lineRule="auto"/>
      <w:outlineLvl w:val="0"/>
    </w:pPr>
    <w:rPr>
      <w:i/>
      <w:iCs/>
      <w:sz w:val="24"/>
    </w:rPr>
  </w:style>
  <w:style w:type="paragraph" w:styleId="2">
    <w:name w:val="heading 2"/>
    <w:basedOn w:val="a0"/>
    <w:next w:val="a0"/>
    <w:link w:val="20"/>
    <w:qFormat/>
    <w:pPr>
      <w:keepNext/>
      <w:spacing w:line="480" w:lineRule="auto"/>
      <w:outlineLvl w:val="1"/>
    </w:pPr>
    <w:rPr>
      <w:b/>
      <w:bCs/>
      <w:sz w:val="24"/>
    </w:rPr>
  </w:style>
  <w:style w:type="paragraph" w:styleId="3">
    <w:name w:val="heading 3"/>
    <w:basedOn w:val="a0"/>
    <w:next w:val="a0"/>
    <w:link w:val="30"/>
    <w:qFormat/>
    <w:pPr>
      <w:keepNext/>
      <w:spacing w:line="480" w:lineRule="auto"/>
      <w:outlineLvl w:val="2"/>
    </w:pPr>
    <w:rPr>
      <w:b/>
      <w:bCs/>
    </w:rPr>
  </w:style>
  <w:style w:type="paragraph" w:styleId="4">
    <w:name w:val="heading 4"/>
    <w:basedOn w:val="a0"/>
    <w:next w:val="a0"/>
    <w:link w:val="40"/>
    <w:unhideWhenUsed/>
    <w:qFormat/>
    <w:rsid w:val="00B83B1C"/>
    <w:pPr>
      <w:keepNext/>
      <w:ind w:leftChars="400" w:left="400"/>
      <w:outlineLvl w:val="3"/>
    </w:pPr>
    <w:rPr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pPr>
      <w:tabs>
        <w:tab w:val="center" w:pos="4252"/>
        <w:tab w:val="right" w:pos="8504"/>
      </w:tabs>
      <w:snapToGrid w:val="0"/>
    </w:pPr>
  </w:style>
  <w:style w:type="character" w:styleId="a6">
    <w:name w:val="page number"/>
    <w:basedOn w:val="a1"/>
  </w:style>
  <w:style w:type="character" w:styleId="a7">
    <w:name w:val="line number"/>
    <w:basedOn w:val="a1"/>
    <w:uiPriority w:val="99"/>
    <w:semiHidden/>
  </w:style>
  <w:style w:type="paragraph" w:styleId="a8">
    <w:name w:val="footer"/>
    <w:basedOn w:val="a0"/>
    <w:link w:val="a9"/>
    <w:uiPriority w:val="99"/>
    <w:pPr>
      <w:tabs>
        <w:tab w:val="center" w:pos="4252"/>
        <w:tab w:val="right" w:pos="8504"/>
      </w:tabs>
      <w:snapToGrid w:val="0"/>
    </w:pPr>
  </w:style>
  <w:style w:type="paragraph" w:styleId="aa">
    <w:name w:val="Body Text Indent"/>
    <w:basedOn w:val="a0"/>
    <w:semiHidden/>
    <w:pPr>
      <w:spacing w:line="480" w:lineRule="auto"/>
      <w:ind w:firstLine="284"/>
    </w:pPr>
    <w:rPr>
      <w:sz w:val="24"/>
    </w:rPr>
  </w:style>
  <w:style w:type="paragraph" w:styleId="ab">
    <w:name w:val="Body Text"/>
    <w:basedOn w:val="a0"/>
    <w:semiHidden/>
    <w:pPr>
      <w:snapToGrid w:val="0"/>
      <w:jc w:val="center"/>
    </w:pPr>
    <w:rPr>
      <w:rFonts w:ascii="Arial" w:hAnsi="Arial" w:cs="Arial"/>
      <w:sz w:val="20"/>
    </w:rPr>
  </w:style>
  <w:style w:type="character" w:styleId="ac">
    <w:name w:val="annotation reference"/>
    <w:uiPriority w:val="99"/>
    <w:unhideWhenUsed/>
    <w:rPr>
      <w:sz w:val="18"/>
      <w:szCs w:val="18"/>
    </w:rPr>
  </w:style>
  <w:style w:type="paragraph" w:styleId="ad">
    <w:name w:val="annotation text"/>
    <w:basedOn w:val="a0"/>
    <w:link w:val="11"/>
    <w:uiPriority w:val="99"/>
    <w:unhideWhenUsed/>
    <w:pPr>
      <w:jc w:val="left"/>
    </w:pPr>
  </w:style>
  <w:style w:type="character" w:customStyle="1" w:styleId="ae">
    <w:name w:val="コメント文字列 (文字)"/>
    <w:uiPriority w:val="99"/>
    <w:rPr>
      <w:rFonts w:ascii="Times New Roman" w:eastAsia="ＭＳ Ｐ明朝" w:hAnsi="Times New Roman"/>
      <w:kern w:val="2"/>
      <w:sz w:val="22"/>
      <w:szCs w:val="24"/>
    </w:rPr>
  </w:style>
  <w:style w:type="paragraph" w:styleId="af">
    <w:name w:val="annotation subject"/>
    <w:basedOn w:val="ad"/>
    <w:next w:val="ad"/>
    <w:uiPriority w:val="99"/>
    <w:semiHidden/>
    <w:unhideWhenUsed/>
    <w:rPr>
      <w:b/>
      <w:bCs/>
    </w:rPr>
  </w:style>
  <w:style w:type="character" w:customStyle="1" w:styleId="af0">
    <w:name w:val="コメント内容 (文字)"/>
    <w:uiPriority w:val="99"/>
    <w:semiHidden/>
    <w:rPr>
      <w:rFonts w:ascii="Times New Roman" w:eastAsia="ＭＳ Ｐ明朝" w:hAnsi="Times New Roman"/>
      <w:b/>
      <w:bCs/>
      <w:kern w:val="2"/>
      <w:sz w:val="22"/>
      <w:szCs w:val="24"/>
    </w:rPr>
  </w:style>
  <w:style w:type="paragraph" w:styleId="af1">
    <w:name w:val="Balloon Text"/>
    <w:basedOn w:val="a0"/>
    <w:uiPriority w:val="99"/>
    <w:semiHidden/>
    <w:unhideWhenUsed/>
    <w:rPr>
      <w:rFonts w:ascii="Arial" w:eastAsia="ＭＳ ゴシック" w:hAnsi="Arial"/>
      <w:sz w:val="18"/>
      <w:szCs w:val="18"/>
    </w:rPr>
  </w:style>
  <w:style w:type="character" w:customStyle="1" w:styleId="af2">
    <w:name w:val="吹き出し (文字)"/>
    <w:uiPriority w:val="99"/>
    <w:semiHidden/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40">
    <w:name w:val="見出し 4 (文字)"/>
    <w:link w:val="4"/>
    <w:rsid w:val="00B83B1C"/>
    <w:rPr>
      <w:rFonts w:ascii="Times New Roman" w:eastAsia="ＭＳ Ｐ明朝" w:hAnsi="Times New Roman"/>
      <w:b/>
      <w:bCs/>
      <w:kern w:val="2"/>
      <w:sz w:val="22"/>
      <w:szCs w:val="24"/>
    </w:rPr>
  </w:style>
  <w:style w:type="paragraph" w:styleId="af3">
    <w:name w:val="Revision"/>
    <w:hidden/>
    <w:uiPriority w:val="99"/>
    <w:semiHidden/>
    <w:rsid w:val="0072191A"/>
    <w:rPr>
      <w:rFonts w:ascii="Times New Roman" w:eastAsia="ＭＳ Ｐ明朝" w:hAnsi="Times New Roman"/>
      <w:kern w:val="2"/>
      <w:sz w:val="22"/>
      <w:szCs w:val="24"/>
    </w:rPr>
  </w:style>
  <w:style w:type="character" w:customStyle="1" w:styleId="10">
    <w:name w:val="見出し 1 (文字)"/>
    <w:link w:val="1"/>
    <w:rsid w:val="00F85852"/>
    <w:rPr>
      <w:rFonts w:ascii="Times New Roman" w:eastAsia="ＭＳ Ｐ明朝" w:hAnsi="Times New Roman"/>
      <w:i/>
      <w:iCs/>
      <w:kern w:val="2"/>
      <w:sz w:val="24"/>
      <w:szCs w:val="24"/>
    </w:rPr>
  </w:style>
  <w:style w:type="character" w:customStyle="1" w:styleId="20">
    <w:name w:val="見出し 2 (文字)"/>
    <w:link w:val="2"/>
    <w:rsid w:val="00F85852"/>
    <w:rPr>
      <w:rFonts w:ascii="Times New Roman" w:eastAsia="ＭＳ Ｐ明朝" w:hAnsi="Times New Roman"/>
      <w:b/>
      <w:bCs/>
      <w:kern w:val="2"/>
      <w:sz w:val="24"/>
      <w:szCs w:val="24"/>
    </w:rPr>
  </w:style>
  <w:style w:type="character" w:customStyle="1" w:styleId="30">
    <w:name w:val="見出し 3 (文字)"/>
    <w:link w:val="3"/>
    <w:rsid w:val="00F85852"/>
    <w:rPr>
      <w:rFonts w:ascii="Times New Roman" w:eastAsia="ＭＳ Ｐ明朝" w:hAnsi="Times New Roman"/>
      <w:b/>
      <w:bCs/>
      <w:kern w:val="2"/>
      <w:sz w:val="22"/>
      <w:szCs w:val="24"/>
    </w:rPr>
  </w:style>
  <w:style w:type="paragraph" w:styleId="af4">
    <w:name w:val="macro"/>
    <w:link w:val="af5"/>
    <w:rsid w:val="00F858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Times New Roman" w:eastAsia="Times New Roman" w:hAnsi="Times New Roman"/>
      <w:sz w:val="24"/>
      <w:szCs w:val="24"/>
      <w:lang w:val="en-AU" w:eastAsia="en-US"/>
    </w:rPr>
  </w:style>
  <w:style w:type="character" w:customStyle="1" w:styleId="af5">
    <w:name w:val="マクロ文字列 (文字)"/>
    <w:link w:val="af4"/>
    <w:rsid w:val="00F85852"/>
    <w:rPr>
      <w:rFonts w:ascii="Times New Roman" w:eastAsia="Times New Roman" w:hAnsi="Times New Roman"/>
      <w:sz w:val="24"/>
      <w:szCs w:val="24"/>
      <w:lang w:val="en-AU" w:eastAsia="en-US"/>
    </w:rPr>
  </w:style>
  <w:style w:type="paragraph" w:styleId="a">
    <w:name w:val="List Bullet"/>
    <w:basedOn w:val="a0"/>
    <w:rsid w:val="00F85852"/>
    <w:pPr>
      <w:numPr>
        <w:numId w:val="2"/>
      </w:numPr>
      <w:tabs>
        <w:tab w:val="clear" w:pos="360"/>
        <w:tab w:val="left" w:pos="425"/>
        <w:tab w:val="num" w:pos="704"/>
      </w:tabs>
      <w:spacing w:line="360" w:lineRule="auto"/>
      <w:ind w:left="704" w:hanging="420"/>
      <w:jc w:val="left"/>
    </w:pPr>
    <w:rPr>
      <w:rFonts w:eastAsia="ＭＳ 明朝"/>
      <w:kern w:val="0"/>
      <w:sz w:val="24"/>
      <w:lang w:eastAsia="en-US"/>
    </w:rPr>
  </w:style>
  <w:style w:type="paragraph" w:customStyle="1" w:styleId="Address">
    <w:name w:val="Address"/>
    <w:basedOn w:val="a0"/>
    <w:rsid w:val="00F85852"/>
    <w:pPr>
      <w:tabs>
        <w:tab w:val="left" w:pos="425"/>
      </w:tabs>
      <w:spacing w:line="360" w:lineRule="auto"/>
      <w:jc w:val="left"/>
    </w:pPr>
    <w:rPr>
      <w:rFonts w:eastAsia="ＭＳ 明朝"/>
      <w:kern w:val="0"/>
      <w:sz w:val="24"/>
      <w:lang w:eastAsia="en-US"/>
    </w:rPr>
  </w:style>
  <w:style w:type="paragraph" w:customStyle="1" w:styleId="Authors">
    <w:name w:val="Authors"/>
    <w:basedOn w:val="a0"/>
    <w:rsid w:val="00F85852"/>
    <w:pPr>
      <w:tabs>
        <w:tab w:val="left" w:pos="425"/>
      </w:tabs>
      <w:spacing w:line="360" w:lineRule="auto"/>
      <w:jc w:val="center"/>
    </w:pPr>
    <w:rPr>
      <w:rFonts w:eastAsia="ＭＳ 明朝"/>
      <w:noProof/>
      <w:kern w:val="0"/>
      <w:sz w:val="24"/>
      <w:lang w:eastAsia="en-US"/>
    </w:rPr>
  </w:style>
  <w:style w:type="paragraph" w:customStyle="1" w:styleId="Bulletpoint">
    <w:name w:val="Bullet point"/>
    <w:basedOn w:val="a0"/>
    <w:rsid w:val="00F85852"/>
    <w:pPr>
      <w:numPr>
        <w:numId w:val="3"/>
      </w:numPr>
      <w:tabs>
        <w:tab w:val="left" w:pos="425"/>
      </w:tabs>
      <w:spacing w:line="360" w:lineRule="auto"/>
      <w:jc w:val="left"/>
    </w:pPr>
    <w:rPr>
      <w:rFonts w:eastAsia="ＭＳ 明朝"/>
      <w:kern w:val="0"/>
      <w:sz w:val="24"/>
      <w:lang w:eastAsia="en-US"/>
    </w:rPr>
  </w:style>
  <w:style w:type="paragraph" w:styleId="af6">
    <w:name w:val="caption"/>
    <w:basedOn w:val="a0"/>
    <w:next w:val="a0"/>
    <w:qFormat/>
    <w:rsid w:val="00F85852"/>
    <w:pPr>
      <w:tabs>
        <w:tab w:val="left" w:pos="425"/>
      </w:tabs>
      <w:spacing w:before="120" w:after="120" w:line="360" w:lineRule="auto"/>
      <w:ind w:left="425" w:hanging="425"/>
      <w:jc w:val="left"/>
    </w:pPr>
    <w:rPr>
      <w:rFonts w:eastAsia="ＭＳ 明朝"/>
      <w:b/>
      <w:kern w:val="0"/>
      <w:lang w:eastAsia="en-US"/>
    </w:rPr>
  </w:style>
  <w:style w:type="paragraph" w:customStyle="1" w:styleId="Equation">
    <w:name w:val="Equation"/>
    <w:basedOn w:val="a0"/>
    <w:rsid w:val="00F85852"/>
    <w:pPr>
      <w:tabs>
        <w:tab w:val="center" w:pos="4536"/>
        <w:tab w:val="right" w:pos="9072"/>
      </w:tabs>
      <w:spacing w:line="360" w:lineRule="auto"/>
      <w:jc w:val="left"/>
    </w:pPr>
    <w:rPr>
      <w:rFonts w:eastAsia="ＭＳ 明朝"/>
      <w:kern w:val="0"/>
      <w:sz w:val="24"/>
      <w:lang w:eastAsia="en-US"/>
    </w:rPr>
  </w:style>
  <w:style w:type="paragraph" w:customStyle="1" w:styleId="Footnote">
    <w:name w:val="Footnote"/>
    <w:basedOn w:val="a0"/>
    <w:rsid w:val="00F85852"/>
    <w:pPr>
      <w:tabs>
        <w:tab w:val="left" w:pos="425"/>
      </w:tabs>
      <w:spacing w:after="60" w:line="360" w:lineRule="auto"/>
      <w:jc w:val="left"/>
    </w:pPr>
    <w:rPr>
      <w:rFonts w:eastAsia="ＭＳ 明朝"/>
      <w:kern w:val="0"/>
      <w:sz w:val="20"/>
      <w:lang w:eastAsia="en-US"/>
    </w:rPr>
  </w:style>
  <w:style w:type="paragraph" w:customStyle="1" w:styleId="Normalind">
    <w:name w:val="Normal ind"/>
    <w:basedOn w:val="a0"/>
    <w:rsid w:val="00F85852"/>
    <w:pPr>
      <w:tabs>
        <w:tab w:val="left" w:pos="425"/>
      </w:tabs>
      <w:spacing w:line="360" w:lineRule="auto"/>
      <w:ind w:firstLine="425"/>
      <w:jc w:val="left"/>
    </w:pPr>
    <w:rPr>
      <w:rFonts w:eastAsia="ＭＳ 明朝"/>
      <w:kern w:val="0"/>
      <w:sz w:val="24"/>
      <w:lang w:eastAsia="en-US"/>
    </w:rPr>
  </w:style>
  <w:style w:type="paragraph" w:customStyle="1" w:styleId="Normalnoindent">
    <w:name w:val="Normal no indent"/>
    <w:basedOn w:val="a0"/>
    <w:rsid w:val="00F85852"/>
    <w:pPr>
      <w:tabs>
        <w:tab w:val="left" w:pos="425"/>
      </w:tabs>
      <w:spacing w:line="360" w:lineRule="auto"/>
      <w:jc w:val="left"/>
    </w:pPr>
    <w:rPr>
      <w:rFonts w:eastAsia="ＭＳ 明朝"/>
      <w:kern w:val="0"/>
      <w:sz w:val="24"/>
      <w:lang w:val="en-AU" w:eastAsia="en-US"/>
    </w:rPr>
  </w:style>
  <w:style w:type="paragraph" w:customStyle="1" w:styleId="Numberedpoint">
    <w:name w:val="Numbered point"/>
    <w:basedOn w:val="a0"/>
    <w:rsid w:val="00F85852"/>
    <w:pPr>
      <w:tabs>
        <w:tab w:val="left" w:pos="425"/>
      </w:tabs>
      <w:spacing w:line="360" w:lineRule="auto"/>
      <w:ind w:left="425" w:hanging="425"/>
      <w:jc w:val="left"/>
    </w:pPr>
    <w:rPr>
      <w:rFonts w:eastAsia="ＭＳ 明朝"/>
      <w:kern w:val="0"/>
      <w:sz w:val="24"/>
      <w:lang w:eastAsia="en-US"/>
    </w:rPr>
  </w:style>
  <w:style w:type="paragraph" w:customStyle="1" w:styleId="Papertitle">
    <w:name w:val="Paper title"/>
    <w:basedOn w:val="a0"/>
    <w:rsid w:val="00F85852"/>
    <w:pPr>
      <w:tabs>
        <w:tab w:val="left" w:pos="425"/>
      </w:tabs>
      <w:spacing w:after="240" w:line="360" w:lineRule="auto"/>
      <w:jc w:val="center"/>
    </w:pPr>
    <w:rPr>
      <w:rFonts w:eastAsia="ＭＳ 明朝"/>
      <w:b/>
      <w:kern w:val="0"/>
      <w:sz w:val="28"/>
      <w:lang w:eastAsia="en-US"/>
    </w:rPr>
  </w:style>
  <w:style w:type="paragraph" w:customStyle="1" w:styleId="References">
    <w:name w:val="References"/>
    <w:basedOn w:val="a0"/>
    <w:rsid w:val="00F85852"/>
    <w:pPr>
      <w:tabs>
        <w:tab w:val="left" w:pos="425"/>
      </w:tabs>
      <w:spacing w:line="360" w:lineRule="auto"/>
      <w:ind w:left="426" w:hanging="426"/>
      <w:jc w:val="left"/>
    </w:pPr>
    <w:rPr>
      <w:rFonts w:eastAsia="ＭＳ 明朝"/>
      <w:kern w:val="0"/>
      <w:sz w:val="24"/>
      <w:lang w:eastAsia="en-US"/>
    </w:rPr>
  </w:style>
  <w:style w:type="paragraph" w:customStyle="1" w:styleId="Stoprunon">
    <w:name w:val="Stop &amp; run on"/>
    <w:basedOn w:val="a0"/>
    <w:rsid w:val="00F85852"/>
    <w:pPr>
      <w:tabs>
        <w:tab w:val="left" w:pos="425"/>
      </w:tabs>
      <w:spacing w:before="120" w:line="360" w:lineRule="auto"/>
      <w:jc w:val="left"/>
    </w:pPr>
    <w:rPr>
      <w:rFonts w:eastAsia="ＭＳ 明朝"/>
      <w:kern w:val="0"/>
      <w:sz w:val="24"/>
      <w:lang w:val="en-AU" w:eastAsia="en-US"/>
    </w:rPr>
  </w:style>
  <w:style w:type="character" w:customStyle="1" w:styleId="Symbol">
    <w:name w:val="Symbol"/>
    <w:rsid w:val="00F85852"/>
  </w:style>
  <w:style w:type="table" w:styleId="af7">
    <w:name w:val="Table Grid"/>
    <w:basedOn w:val="a2"/>
    <w:rsid w:val="00F85852"/>
    <w:pPr>
      <w:widowControl w:val="0"/>
    </w:pPr>
    <w:rPr>
      <w:rFonts w:ascii="Times New Roman" w:hAnsi="Times New Roman"/>
      <w:sz w:val="24"/>
      <w:szCs w:val="24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Title"/>
    <w:basedOn w:val="a0"/>
    <w:link w:val="af9"/>
    <w:qFormat/>
    <w:rsid w:val="00F85852"/>
    <w:pPr>
      <w:tabs>
        <w:tab w:val="left" w:pos="425"/>
      </w:tabs>
      <w:spacing w:after="240" w:line="360" w:lineRule="auto"/>
      <w:jc w:val="center"/>
      <w:outlineLvl w:val="0"/>
    </w:pPr>
    <w:rPr>
      <w:rFonts w:eastAsia="ＭＳ 明朝"/>
      <w:b/>
      <w:kern w:val="28"/>
      <w:sz w:val="28"/>
      <w:szCs w:val="32"/>
      <w:lang w:eastAsia="en-US"/>
    </w:rPr>
  </w:style>
  <w:style w:type="character" w:customStyle="1" w:styleId="af9">
    <w:name w:val="表題 (文字)"/>
    <w:link w:val="af8"/>
    <w:rsid w:val="00F85852"/>
    <w:rPr>
      <w:rFonts w:ascii="Times New Roman" w:hAnsi="Times New Roman"/>
      <w:b/>
      <w:kern w:val="28"/>
      <w:sz w:val="28"/>
      <w:szCs w:val="32"/>
      <w:lang w:eastAsia="en-US"/>
    </w:rPr>
  </w:style>
  <w:style w:type="character" w:styleId="afa">
    <w:name w:val="Hyperlink"/>
    <w:uiPriority w:val="99"/>
    <w:unhideWhenUsed/>
    <w:rsid w:val="00F85852"/>
    <w:rPr>
      <w:color w:val="0000FF"/>
      <w:u w:val="none"/>
    </w:rPr>
  </w:style>
  <w:style w:type="paragraph" w:styleId="afb">
    <w:name w:val="List Paragraph"/>
    <w:basedOn w:val="a0"/>
    <w:uiPriority w:val="34"/>
    <w:qFormat/>
    <w:rsid w:val="00F85852"/>
    <w:pPr>
      <w:ind w:leftChars="400" w:left="840"/>
    </w:pPr>
    <w:rPr>
      <w:rFonts w:ascii="Cambria" w:eastAsia="Cambria" w:hAnsi="Cambria"/>
      <w:sz w:val="21"/>
      <w:szCs w:val="21"/>
    </w:rPr>
  </w:style>
  <w:style w:type="character" w:customStyle="1" w:styleId="UnresolvedMention1">
    <w:name w:val="Unresolved Mention1"/>
    <w:uiPriority w:val="99"/>
    <w:semiHidden/>
    <w:unhideWhenUsed/>
    <w:rsid w:val="00F85852"/>
    <w:rPr>
      <w:color w:val="605E5C"/>
      <w:shd w:val="clear" w:color="auto" w:fill="E1DFDD"/>
    </w:rPr>
  </w:style>
  <w:style w:type="character" w:customStyle="1" w:styleId="a5">
    <w:name w:val="ヘッダー (文字)"/>
    <w:link w:val="a4"/>
    <w:uiPriority w:val="99"/>
    <w:rsid w:val="00F85852"/>
    <w:rPr>
      <w:rFonts w:ascii="Times New Roman" w:eastAsia="ＭＳ Ｐ明朝" w:hAnsi="Times New Roman"/>
      <w:kern w:val="2"/>
      <w:sz w:val="22"/>
      <w:szCs w:val="24"/>
    </w:rPr>
  </w:style>
  <w:style w:type="character" w:customStyle="1" w:styleId="a9">
    <w:name w:val="フッター (文字)"/>
    <w:link w:val="a8"/>
    <w:uiPriority w:val="99"/>
    <w:rsid w:val="00F85852"/>
    <w:rPr>
      <w:rFonts w:ascii="Times New Roman" w:eastAsia="ＭＳ Ｐ明朝" w:hAnsi="Times New Roman"/>
      <w:kern w:val="2"/>
      <w:sz w:val="22"/>
      <w:szCs w:val="24"/>
    </w:rPr>
  </w:style>
  <w:style w:type="paragraph" w:styleId="Web">
    <w:name w:val="Normal (Web)"/>
    <w:basedOn w:val="a0"/>
    <w:uiPriority w:val="99"/>
    <w:semiHidden/>
    <w:unhideWhenUsed/>
    <w:rsid w:val="00F8585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CommentTextChar">
    <w:name w:val="Comment Text Char"/>
    <w:uiPriority w:val="99"/>
    <w:semiHidden/>
    <w:rsid w:val="00F85852"/>
    <w:rPr>
      <w:rFonts w:ascii="Times New Roman" w:hAnsi="Times New Roman" w:cs="Times New Roman"/>
      <w:sz w:val="24"/>
    </w:rPr>
  </w:style>
  <w:style w:type="character" w:styleId="afc">
    <w:name w:val="FollowedHyperlink"/>
    <w:uiPriority w:val="99"/>
    <w:semiHidden/>
    <w:unhideWhenUsed/>
    <w:rsid w:val="00F85852"/>
    <w:rPr>
      <w:color w:val="800080"/>
      <w:u w:val="single"/>
    </w:rPr>
  </w:style>
  <w:style w:type="character" w:styleId="afd">
    <w:name w:val="Unresolved Mention"/>
    <w:uiPriority w:val="99"/>
    <w:semiHidden/>
    <w:unhideWhenUsed/>
    <w:rsid w:val="00F85852"/>
    <w:rPr>
      <w:color w:val="605E5C"/>
      <w:shd w:val="clear" w:color="auto" w:fill="E1DFDD"/>
    </w:rPr>
  </w:style>
  <w:style w:type="paragraph" w:customStyle="1" w:styleId="jkiAbbTabBeschriftung">
    <w:name w:val="jki_AbbTabBeschriftung"/>
    <w:basedOn w:val="a0"/>
    <w:qFormat/>
    <w:rsid w:val="00831ED8"/>
    <w:pPr>
      <w:spacing w:before="120" w:after="120" w:line="288" w:lineRule="auto"/>
    </w:pPr>
    <w:rPr>
      <w:rFonts w:ascii="Calibri" w:eastAsia="Times New Roman" w:hAnsi="Calibri" w:cs="Calibri"/>
      <w:b/>
      <w:color w:val="808080"/>
      <w:sz w:val="21"/>
      <w:lang w:eastAsia="de-DE"/>
    </w:rPr>
  </w:style>
  <w:style w:type="paragraph" w:customStyle="1" w:styleId="jkiImage">
    <w:name w:val="jki_Image"/>
    <w:basedOn w:val="a0"/>
    <w:next w:val="a0"/>
    <w:qFormat/>
    <w:rsid w:val="00831ED8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240" w:after="240"/>
    </w:pPr>
    <w:rPr>
      <w:rFonts w:ascii="Calibri" w:eastAsia="ＭＳ 明朝" w:hAnsi="Calibri" w:cs="Arial"/>
      <w:sz w:val="21"/>
      <w:szCs w:val="22"/>
    </w:rPr>
  </w:style>
  <w:style w:type="character" w:customStyle="1" w:styleId="11">
    <w:name w:val="コメント文字列 (文字)1"/>
    <w:link w:val="ad"/>
    <w:uiPriority w:val="99"/>
    <w:rsid w:val="0071256A"/>
    <w:rPr>
      <w:rFonts w:ascii="Times New Roman" w:eastAsia="ＭＳ Ｐ明朝" w:hAnsi="Times New Roman"/>
      <w:kern w:val="2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94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5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76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5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9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9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02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0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905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81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C1CCA6-E600-4B58-95B1-3032D7D3A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Word_template_for_GRS_(EN_v12)</vt:lpstr>
      <vt:lpstr>Word_template_for_GRS_(EN_v12)</vt:lpstr>
    </vt:vector>
  </TitlesOfParts>
  <Company>Hewlett-Packard Company</Company>
  <LinksUpToDate>false</LinksUpToDate>
  <CharactersWithSpaces>348</CharactersWithSpaces>
  <SharedDoc>false</SharedDoc>
  <HLinks>
    <vt:vector size="36" baseType="variant">
      <vt:variant>
        <vt:i4>7536697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007/BF00272061</vt:lpwstr>
      </vt:variant>
      <vt:variant>
        <vt:lpwstr/>
      </vt:variant>
      <vt:variant>
        <vt:i4>2424939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101/730762</vt:lpwstr>
      </vt:variant>
      <vt:variant>
        <vt:lpwstr/>
      </vt:variant>
      <vt:variant>
        <vt:i4>3211370</vt:i4>
      </vt:variant>
      <vt:variant>
        <vt:i4>36</vt:i4>
      </vt:variant>
      <vt:variant>
        <vt:i4>0</vt:i4>
      </vt:variant>
      <vt:variant>
        <vt:i4>5</vt:i4>
      </vt:variant>
      <vt:variant>
        <vt:lpwstr>../AppData/Local/azumaa603/Desktop/Gret_Figs_20221121/10.1007/s11248-020-00196-w</vt:lpwstr>
      </vt:variant>
      <vt:variant>
        <vt:lpwstr/>
      </vt:variant>
      <vt:variant>
        <vt:i4>3604579</vt:i4>
      </vt:variant>
      <vt:variant>
        <vt:i4>33</vt:i4>
      </vt:variant>
      <vt:variant>
        <vt:i4>0</vt:i4>
      </vt:variant>
      <vt:variant>
        <vt:i4>5</vt:i4>
      </vt:variant>
      <vt:variant>
        <vt:lpwstr>../AppData/Local/azumaa603/Desktop/Gret_Figs_20221121/10.1038/s41438-021-00489-z</vt:lpwstr>
      </vt:variant>
      <vt:variant>
        <vt:lpwstr/>
      </vt:variant>
      <vt:variant>
        <vt:i4>3932204</vt:i4>
      </vt:variant>
      <vt:variant>
        <vt:i4>30</vt:i4>
      </vt:variant>
      <vt:variant>
        <vt:i4>0</vt:i4>
      </vt:variant>
      <vt:variant>
        <vt:i4>5</vt:i4>
      </vt:variant>
      <vt:variant>
        <vt:lpwstr>https://www.bing.com/ck/a?!&amp;&amp;p=e6a4f1a2f80ddf14JmltdHM9MTY2OTY4MDAwMCZpZ3VpZD0zOTJlODhjYS02NmE0LTZjNjMtMTE5Mi05OGZlNjczNTZkMmUmaW5zaWQ9NTQ5Ng&amp;ptn=3&amp;hsh=3&amp;fclid=392e88ca-66a4-6c63-1192-98fe67356d2e&amp;psq=Advances+in+table+grape+breeding+in+Japan.&amp;u=a1aHR0cDovL2R4LmRvaS5vcmcvMTAuMTI3MC9qc2Jicy42Ni4zNA&amp;ntb=1</vt:lpwstr>
      </vt:variant>
      <vt:variant>
        <vt:lpwstr/>
      </vt:variant>
      <vt:variant>
        <vt:i4>5439540</vt:i4>
      </vt:variant>
      <vt:variant>
        <vt:i4>0</vt:i4>
      </vt:variant>
      <vt:variant>
        <vt:i4>0</vt:i4>
      </vt:variant>
      <vt:variant>
        <vt:i4>5</vt:i4>
      </vt:variant>
      <vt:variant>
        <vt:lpwstr>mailto:mendo@affrc.go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rd_template_for_GRS_(EN_v12)</dc:title>
  <dc:subject/>
  <dc:creator>Masahiko Hirata</dc:creator>
  <cp:keywords/>
  <cp:lastModifiedBy>遠藤　真咲</cp:lastModifiedBy>
  <cp:revision>7</cp:revision>
  <cp:lastPrinted>2022-05-12T23:43:00Z</cp:lastPrinted>
  <dcterms:created xsi:type="dcterms:W3CDTF">2023-05-25T00:00:00Z</dcterms:created>
  <dcterms:modified xsi:type="dcterms:W3CDTF">2023-05-26T08:20:00Z</dcterms:modified>
</cp:coreProperties>
</file>